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911D1" w14:textId="31299A24" w:rsidR="00DC742F" w:rsidRPr="00856A91" w:rsidRDefault="00C867BB" w:rsidP="00DC742F">
      <w:pPr>
        <w:pStyle w:val="Heading1"/>
      </w:pPr>
      <w:r w:rsidRPr="00856A91">
        <w:t>Supplementary material</w:t>
      </w:r>
    </w:p>
    <w:p w14:paraId="0EF1C09D" w14:textId="4930AF91" w:rsidR="008C4986" w:rsidRPr="00856A91" w:rsidRDefault="007B6278" w:rsidP="00C867BB">
      <w:pPr>
        <w:spacing w:line="240" w:lineRule="auto"/>
      </w:pPr>
      <w:r w:rsidRPr="00856A91">
        <w:rPr>
          <w:b/>
        </w:rPr>
        <w:t xml:space="preserve">Supplementary </w:t>
      </w:r>
      <w:r w:rsidR="008C4986" w:rsidRPr="00856A91">
        <w:rPr>
          <w:b/>
        </w:rPr>
        <w:t>Table 1</w:t>
      </w:r>
      <w:r w:rsidR="008C4986" w:rsidRPr="00856A91">
        <w:t>:</w:t>
      </w:r>
      <w:r w:rsidR="005A61FD" w:rsidRPr="00856A91">
        <w:t xml:space="preserve"> </w:t>
      </w:r>
      <w:r w:rsidR="00425251" w:rsidRPr="00856A91">
        <w:t xml:space="preserve">Ingredient and </w:t>
      </w:r>
      <w:r w:rsidR="008C363B" w:rsidRPr="00856A91">
        <w:t xml:space="preserve">calculated </w:t>
      </w:r>
      <w:r w:rsidR="00425251" w:rsidRPr="00856A91">
        <w:t>nutrient composition</w:t>
      </w:r>
      <w:r w:rsidR="005A61FD" w:rsidRPr="00856A91">
        <w:t xml:space="preserve"> of </w:t>
      </w:r>
      <w:r w:rsidR="00F72FD5" w:rsidRPr="00856A91">
        <w:t>control</w:t>
      </w:r>
      <w:r w:rsidR="005A61FD" w:rsidRPr="00856A91">
        <w:t xml:space="preserve"> diet provided during the experiment (in %</w:t>
      </w:r>
      <w:r w:rsidR="005B0B11" w:rsidRPr="00856A91">
        <w:t xml:space="preserve"> (w/w)</w:t>
      </w:r>
      <w:r w:rsidR="005A61FD" w:rsidRPr="00856A91">
        <w:t>, as-fed basis, unless indicated otherwise).</w:t>
      </w:r>
    </w:p>
    <w:tbl>
      <w:tblPr>
        <w:tblW w:w="5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02"/>
        <w:gridCol w:w="1289"/>
      </w:tblGrid>
      <w:tr w:rsidR="007D62CF" w:rsidRPr="00856A91" w14:paraId="3310D77D" w14:textId="77777777" w:rsidTr="00F72FD5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1C3C1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FA31A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0C3B5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</w:tr>
      <w:tr w:rsidR="007D62CF" w:rsidRPr="00856A91" w14:paraId="15C928BE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9CFF" w14:textId="4A844F00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Ingredients</w:t>
            </w:r>
            <w:r w:rsidR="00F72FD5"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(in %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E9A2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E13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</w:tr>
      <w:tr w:rsidR="007D62CF" w:rsidRPr="00856A91" w14:paraId="69D8C96B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BD1D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Wheat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FF54E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56CD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36.4</w:t>
            </w:r>
          </w:p>
        </w:tc>
      </w:tr>
      <w:tr w:rsidR="007D62CF" w:rsidRPr="00856A91" w14:paraId="16592A11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EAA2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Soybean meal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D1DBE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FA83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23.2</w:t>
            </w:r>
          </w:p>
        </w:tc>
      </w:tr>
      <w:tr w:rsidR="007D62CF" w:rsidRPr="00856A91" w14:paraId="49999135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F83AC" w14:textId="5961239A" w:rsidR="007D62CF" w:rsidRPr="00856A91" w:rsidRDefault="006C3578" w:rsidP="006C357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Extruded full-fat soybeans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B51D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CF1D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10.0</w:t>
            </w:r>
          </w:p>
        </w:tc>
      </w:tr>
      <w:tr w:rsidR="007D62CF" w:rsidRPr="00856A91" w14:paraId="6FE5D8EF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79E5" w14:textId="6339F48E" w:rsidR="007D62CF" w:rsidRPr="00856A91" w:rsidRDefault="006C3578" w:rsidP="006C357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Ry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4FF4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7D18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20.0</w:t>
            </w:r>
          </w:p>
        </w:tc>
      </w:tr>
      <w:tr w:rsidR="007D62CF" w:rsidRPr="00856A91" w14:paraId="1DFC0F92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3325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Soybean oil       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7090D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262B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5.9</w:t>
            </w:r>
          </w:p>
        </w:tc>
      </w:tr>
      <w:tr w:rsidR="007D62CF" w:rsidRPr="00856A91" w14:paraId="18348554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269C" w14:textId="4E24513F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L-Lysine</w:t>
            </w:r>
            <w:r w:rsidR="00BA2284"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</w:t>
            </w:r>
            <w:proofErr w:type="spellStart"/>
            <w:r w:rsidR="00BA2284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HCl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0EF4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69024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3</w:t>
            </w:r>
          </w:p>
        </w:tc>
      </w:tr>
      <w:tr w:rsidR="007D62CF" w:rsidRPr="00856A91" w14:paraId="1331DA53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AF99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DL-Methionin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5062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843D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3</w:t>
            </w:r>
          </w:p>
        </w:tc>
      </w:tr>
      <w:tr w:rsidR="007D62CF" w:rsidRPr="00856A91" w14:paraId="75F1E7F7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648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L-Threonin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AD96D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F59A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2</w:t>
            </w:r>
          </w:p>
        </w:tc>
      </w:tr>
      <w:tr w:rsidR="007D62CF" w:rsidRPr="00856A91" w14:paraId="6AA4FB41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D275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Limeston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2C9B6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4AF2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1.4</w:t>
            </w:r>
          </w:p>
        </w:tc>
      </w:tr>
      <w:tr w:rsidR="007D62CF" w:rsidRPr="00856A91" w14:paraId="76DD481F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E88B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Monocalcium</w:t>
            </w:r>
            <w:proofErr w:type="spellEnd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phosphat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06F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3634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1.4</w:t>
            </w:r>
          </w:p>
        </w:tc>
      </w:tr>
      <w:tr w:rsidR="007D62CF" w:rsidRPr="00856A91" w14:paraId="277A6CDE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C84C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Sodium bicarbonat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C8F9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EF98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4</w:t>
            </w:r>
          </w:p>
        </w:tc>
      </w:tr>
      <w:tr w:rsidR="007D62CF" w:rsidRPr="00856A91" w14:paraId="150E5486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418A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Sodium chlorid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0A26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C246D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1</w:t>
            </w:r>
          </w:p>
        </w:tc>
      </w:tr>
      <w:tr w:rsidR="007D62CF" w:rsidRPr="00856A91" w14:paraId="1B5B3D45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D53DF" w14:textId="6BD6D1BC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Premix</w:t>
            </w:r>
            <w:r w:rsidR="00F72FD5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1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7EE3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7B05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5</w:t>
            </w:r>
          </w:p>
        </w:tc>
      </w:tr>
      <w:tr w:rsidR="007D62CF" w:rsidRPr="00856A91" w14:paraId="699657C4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3A5D" w14:textId="288206B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NSP</w:t>
            </w:r>
            <w:proofErr w:type="spellEnd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enzyme</w:t>
            </w:r>
            <w:r w:rsidR="00F72FD5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2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C166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480F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0.03</w:t>
            </w:r>
          </w:p>
        </w:tc>
      </w:tr>
      <w:tr w:rsidR="007D62CF" w:rsidRPr="00856A91" w14:paraId="4E4D1503" w14:textId="77777777" w:rsidTr="00F72FD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DED5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690C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B8C4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</w:tr>
      <w:tr w:rsidR="007D62CF" w:rsidRPr="00856A91" w14:paraId="1D4CFC0E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FDCF" w14:textId="73EB5D2E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Calculated nutrient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composition</w:t>
            </w:r>
            <w:r w:rsidR="00F72FD5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3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F9B6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C3B6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</w:tr>
      <w:tr w:rsidR="007D62CF" w:rsidRPr="00856A91" w14:paraId="175FB4D0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5DE2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Moistur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474CC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C42C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118</w:t>
            </w:r>
          </w:p>
        </w:tc>
      </w:tr>
      <w:tr w:rsidR="007D62CF" w:rsidRPr="00856A91" w14:paraId="4DF726F6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4789" w14:textId="1DB07B2D" w:rsidR="007D62CF" w:rsidRPr="00856A91" w:rsidRDefault="006C3578" w:rsidP="006C357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Crude </w:t>
            </w:r>
            <w:proofErr w:type="spellStart"/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protein</w:t>
            </w:r>
            <w:r w:rsidR="008C363B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4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208B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632B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229</w:t>
            </w:r>
          </w:p>
        </w:tc>
      </w:tr>
      <w:tr w:rsidR="007D62CF" w:rsidRPr="00856A91" w14:paraId="5C1A4A9C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8A01" w14:textId="2F1DBA3D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  Digestible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lysine</w:t>
            </w:r>
            <w:r w:rsidR="008C363B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5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0BA6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8BD7E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12.0</w:t>
            </w:r>
          </w:p>
        </w:tc>
      </w:tr>
      <w:tr w:rsidR="007D62CF" w:rsidRPr="00856A91" w14:paraId="0E7D7094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3994" w14:textId="6CECF3CF" w:rsidR="007D62CF" w:rsidRPr="00856A91" w:rsidRDefault="007D62CF" w:rsidP="008C363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  Digestible methionine +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cysteine</w:t>
            </w:r>
            <w:r w:rsidR="008C363B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5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ED15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2476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8.6</w:t>
            </w:r>
          </w:p>
        </w:tc>
      </w:tr>
      <w:tr w:rsidR="007D62CF" w:rsidRPr="00856A91" w14:paraId="27FE8D21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8998" w14:textId="0A0B1F6A" w:rsidR="007D62CF" w:rsidRPr="00856A91" w:rsidRDefault="007D62CF" w:rsidP="008C363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  Digestible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threonine</w:t>
            </w:r>
            <w:r w:rsidR="008C363B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5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9663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2BB5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7.4</w:t>
            </w:r>
          </w:p>
        </w:tc>
      </w:tr>
      <w:tr w:rsidR="007D62CF" w:rsidRPr="00856A91" w14:paraId="5F735355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04AD" w14:textId="52AB240D" w:rsidR="007D62CF" w:rsidRPr="00856A91" w:rsidRDefault="006C3578" w:rsidP="006C357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Crude fat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4AF3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9078B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84</w:t>
            </w:r>
          </w:p>
        </w:tc>
      </w:tr>
      <w:tr w:rsidR="007D62CF" w:rsidRPr="00856A91" w14:paraId="51D4455B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DD30" w14:textId="4FE05326" w:rsidR="007D62CF" w:rsidRPr="00856A91" w:rsidRDefault="006C3578" w:rsidP="006C357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r w:rsidR="007D62CF" w:rsidRPr="00856A91">
              <w:rPr>
                <w:rFonts w:eastAsia="Times New Roman" w:cs="Arial"/>
                <w:color w:val="000000"/>
                <w:sz w:val="22"/>
                <w:lang w:eastAsia="nl-NL"/>
              </w:rPr>
              <w:t>Crude fiber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5733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146C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25</w:t>
            </w:r>
          </w:p>
        </w:tc>
      </w:tr>
      <w:tr w:rsidR="007D62CF" w:rsidRPr="00856A91" w14:paraId="22D33935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90E5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Ash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7D0D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5016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65</w:t>
            </w:r>
          </w:p>
        </w:tc>
      </w:tr>
      <w:tr w:rsidR="007D62CF" w:rsidRPr="00856A91" w14:paraId="50D1D032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6583C" w14:textId="1A361BBC" w:rsidR="007D62CF" w:rsidRPr="00856A91" w:rsidRDefault="007D62CF" w:rsidP="008C363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</w:t>
            </w:r>
            <w:proofErr w:type="spellStart"/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Starch</w:t>
            </w:r>
            <w:r w:rsidR="00A24244" w:rsidRPr="00856A91"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  <w:t>6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AF31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C9E2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304</w:t>
            </w:r>
          </w:p>
        </w:tc>
      </w:tr>
      <w:tr w:rsidR="007D62CF" w:rsidRPr="00856A91" w14:paraId="54ACBC48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F9FD" w14:textId="77777777" w:rsidR="007D62CF" w:rsidRPr="00856A91" w:rsidRDefault="007D62CF" w:rsidP="007D62CF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DE (kcal/kg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2100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B86C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2850</w:t>
            </w:r>
          </w:p>
        </w:tc>
      </w:tr>
      <w:tr w:rsidR="007D62CF" w:rsidRPr="00856A91" w14:paraId="0D69B90A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0714" w14:textId="4C46DD3D" w:rsidR="007D62CF" w:rsidRPr="00856A91" w:rsidRDefault="007D62CF" w:rsidP="008C363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Calcium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337A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FA56B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9.5</w:t>
            </w:r>
          </w:p>
        </w:tc>
      </w:tr>
      <w:tr w:rsidR="007D62CF" w:rsidRPr="00856A91" w14:paraId="51FCE0EC" w14:textId="77777777" w:rsidTr="00F72FD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C6CD5" w14:textId="3343D4C8" w:rsidR="007D62CF" w:rsidRPr="00856A91" w:rsidRDefault="007D62CF" w:rsidP="008C363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vertAlign w:val="superscript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 xml:space="preserve">  Phosphorus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7E3B3" w14:textId="77777777" w:rsidR="007D62CF" w:rsidRPr="00856A91" w:rsidRDefault="007D62CF" w:rsidP="007D62C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705F9" w14:textId="77777777" w:rsidR="007D62CF" w:rsidRPr="00856A91" w:rsidRDefault="007D62CF" w:rsidP="007D62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nl-NL"/>
              </w:rPr>
            </w:pPr>
            <w:r w:rsidRPr="00856A91">
              <w:rPr>
                <w:rFonts w:eastAsia="Times New Roman" w:cs="Arial"/>
                <w:color w:val="000000"/>
                <w:sz w:val="22"/>
                <w:lang w:eastAsia="nl-NL"/>
              </w:rPr>
              <w:t>6.5</w:t>
            </w:r>
          </w:p>
        </w:tc>
      </w:tr>
    </w:tbl>
    <w:p w14:paraId="671AF6FD" w14:textId="77777777" w:rsidR="001B7B7C" w:rsidRPr="00856A91" w:rsidRDefault="001B7B7C" w:rsidP="001B7B7C">
      <w:pPr>
        <w:spacing w:line="276" w:lineRule="auto"/>
        <w:jc w:val="left"/>
        <w:rPr>
          <w:rFonts w:cs="Times New Roman"/>
          <w:szCs w:val="24"/>
          <w:vertAlign w:val="superscript"/>
        </w:rPr>
      </w:pPr>
    </w:p>
    <w:p w14:paraId="06372438" w14:textId="399684B8" w:rsidR="005A61FD" w:rsidRPr="00856A91" w:rsidRDefault="005A61FD" w:rsidP="00F02C34">
      <w:pPr>
        <w:spacing w:line="276" w:lineRule="auto"/>
        <w:rPr>
          <w:rFonts w:cs="Times New Roman"/>
          <w:szCs w:val="24"/>
          <w:vertAlign w:val="superscript"/>
        </w:rPr>
      </w:pPr>
      <w:r w:rsidRPr="00856A91">
        <w:rPr>
          <w:rFonts w:cs="Times New Roman"/>
          <w:szCs w:val="24"/>
          <w:vertAlign w:val="superscript"/>
        </w:rPr>
        <w:t xml:space="preserve">1 </w:t>
      </w:r>
      <w:r w:rsidR="00D9669A" w:rsidRPr="00856A91">
        <w:rPr>
          <w:rFonts w:cs="Times New Roman"/>
          <w:szCs w:val="24"/>
        </w:rPr>
        <w:t xml:space="preserve">Supplied </w:t>
      </w:r>
      <w:r w:rsidR="00B000A4" w:rsidRPr="00856A91">
        <w:rPr>
          <w:rFonts w:cs="Times New Roman"/>
          <w:szCs w:val="24"/>
        </w:rPr>
        <w:t>per kg of</w:t>
      </w:r>
      <w:r w:rsidR="00D9669A" w:rsidRPr="00856A91">
        <w:rPr>
          <w:rFonts w:cs="Times New Roman"/>
          <w:szCs w:val="24"/>
        </w:rPr>
        <w:t xml:space="preserve"> </w:t>
      </w:r>
      <w:r w:rsidR="00B000A4" w:rsidRPr="00856A91">
        <w:rPr>
          <w:rFonts w:cs="Times New Roman"/>
          <w:szCs w:val="24"/>
        </w:rPr>
        <w:t>diet</w:t>
      </w:r>
      <w:r w:rsidR="005B0B11" w:rsidRPr="00856A91">
        <w:rPr>
          <w:rFonts w:cs="Times New Roman"/>
          <w:szCs w:val="24"/>
        </w:rPr>
        <w:t xml:space="preserve"> (as-fed basis)</w:t>
      </w:r>
      <w:r w:rsidR="00B000A4" w:rsidRPr="00856A91">
        <w:rPr>
          <w:rFonts w:cs="Times New Roman"/>
          <w:szCs w:val="24"/>
        </w:rPr>
        <w:t>:</w:t>
      </w:r>
      <w:r w:rsidRPr="00856A91">
        <w:rPr>
          <w:rFonts w:cs="Times New Roman"/>
          <w:szCs w:val="24"/>
        </w:rPr>
        <w:t xml:space="preserve"> Vitamin A (</w:t>
      </w:r>
      <w:r w:rsidR="00B000A4" w:rsidRPr="00856A91">
        <w:rPr>
          <w:rFonts w:cs="Times New Roman"/>
          <w:szCs w:val="24"/>
        </w:rPr>
        <w:t xml:space="preserve">12,500 </w:t>
      </w:r>
      <w:proofErr w:type="spellStart"/>
      <w:r w:rsidRPr="00856A91">
        <w:rPr>
          <w:rFonts w:cs="Times New Roman"/>
          <w:szCs w:val="24"/>
        </w:rPr>
        <w:t>IU</w:t>
      </w:r>
      <w:proofErr w:type="spellEnd"/>
      <w:r w:rsidRPr="00856A91">
        <w:rPr>
          <w:rFonts w:cs="Times New Roman"/>
          <w:szCs w:val="24"/>
        </w:rPr>
        <w:t xml:space="preserve">); </w:t>
      </w:r>
      <w:proofErr w:type="spellStart"/>
      <w:r w:rsidRPr="00856A91">
        <w:rPr>
          <w:rFonts w:cs="Times New Roman"/>
          <w:szCs w:val="24"/>
        </w:rPr>
        <w:t>D3</w:t>
      </w:r>
      <w:proofErr w:type="spellEnd"/>
      <w:r w:rsidRPr="00856A91">
        <w:rPr>
          <w:rFonts w:cs="Times New Roman"/>
          <w:szCs w:val="24"/>
        </w:rPr>
        <w:t xml:space="preserve"> (</w:t>
      </w:r>
      <w:r w:rsidR="00B000A4" w:rsidRPr="00856A91">
        <w:rPr>
          <w:rFonts w:cs="Times New Roman"/>
          <w:szCs w:val="24"/>
        </w:rPr>
        <w:t>3000</w:t>
      </w:r>
      <w:r w:rsidRPr="00856A91">
        <w:rPr>
          <w:rFonts w:cs="Times New Roman"/>
          <w:szCs w:val="24"/>
        </w:rPr>
        <w:t xml:space="preserve"> </w:t>
      </w:r>
      <w:proofErr w:type="spellStart"/>
      <w:r w:rsidRPr="00856A91">
        <w:rPr>
          <w:rFonts w:cs="Times New Roman"/>
          <w:szCs w:val="24"/>
        </w:rPr>
        <w:t>IU</w:t>
      </w:r>
      <w:proofErr w:type="spellEnd"/>
      <w:r w:rsidRPr="00856A91">
        <w:rPr>
          <w:rFonts w:cs="Times New Roman"/>
          <w:szCs w:val="24"/>
        </w:rPr>
        <w:t>); E (</w:t>
      </w:r>
      <w:r w:rsidR="00010A75" w:rsidRPr="00856A91">
        <w:rPr>
          <w:rFonts w:cs="Times New Roman"/>
          <w:szCs w:val="24"/>
        </w:rPr>
        <w:t>16.8</w:t>
      </w:r>
      <w:r w:rsidRPr="00856A91">
        <w:rPr>
          <w:rFonts w:cs="Times New Roman"/>
          <w:szCs w:val="24"/>
        </w:rPr>
        <w:t xml:space="preserve"> </w:t>
      </w:r>
      <w:proofErr w:type="spellStart"/>
      <w:r w:rsidRPr="00856A91">
        <w:rPr>
          <w:rFonts w:cs="Times New Roman"/>
          <w:szCs w:val="24"/>
        </w:rPr>
        <w:t>IU</w:t>
      </w:r>
      <w:proofErr w:type="spellEnd"/>
      <w:r w:rsidRPr="00856A91">
        <w:rPr>
          <w:rFonts w:cs="Times New Roman"/>
          <w:szCs w:val="24"/>
        </w:rPr>
        <w:t xml:space="preserve">); </w:t>
      </w:r>
      <w:proofErr w:type="spellStart"/>
      <w:r w:rsidRPr="00856A91">
        <w:rPr>
          <w:rFonts w:cs="Times New Roman"/>
          <w:szCs w:val="24"/>
        </w:rPr>
        <w:t>K3</w:t>
      </w:r>
      <w:proofErr w:type="spellEnd"/>
      <w:r w:rsidRPr="00856A91">
        <w:rPr>
          <w:rFonts w:cs="Times New Roman"/>
          <w:szCs w:val="24"/>
        </w:rPr>
        <w:t xml:space="preserve"> (</w:t>
      </w:r>
      <w:r w:rsidR="00010A75" w:rsidRPr="00856A91">
        <w:rPr>
          <w:rFonts w:cs="Times New Roman"/>
          <w:szCs w:val="24"/>
        </w:rPr>
        <w:t>3.0</w:t>
      </w:r>
      <w:r w:rsidRPr="00856A91">
        <w:rPr>
          <w:rFonts w:cs="Times New Roman"/>
          <w:szCs w:val="24"/>
        </w:rPr>
        <w:t xml:space="preserve"> mg); </w:t>
      </w:r>
      <w:proofErr w:type="spellStart"/>
      <w:r w:rsidRPr="00856A91">
        <w:rPr>
          <w:rFonts w:cs="Times New Roman"/>
          <w:szCs w:val="24"/>
        </w:rPr>
        <w:t>B1</w:t>
      </w:r>
      <w:proofErr w:type="spellEnd"/>
      <w:r w:rsidRPr="00856A91">
        <w:rPr>
          <w:rFonts w:cs="Times New Roman"/>
          <w:szCs w:val="24"/>
        </w:rPr>
        <w:t xml:space="preserve"> (</w:t>
      </w:r>
      <w:r w:rsidR="00010A75" w:rsidRPr="00856A91">
        <w:rPr>
          <w:rFonts w:cs="Times New Roman"/>
          <w:szCs w:val="24"/>
        </w:rPr>
        <w:t>3.0</w:t>
      </w:r>
      <w:r w:rsidRPr="00856A91">
        <w:rPr>
          <w:rFonts w:cs="Times New Roman"/>
          <w:szCs w:val="24"/>
        </w:rPr>
        <w:t xml:space="preserve"> mg); </w:t>
      </w:r>
      <w:proofErr w:type="spellStart"/>
      <w:r w:rsidRPr="00856A91">
        <w:rPr>
          <w:rFonts w:cs="Times New Roman"/>
          <w:szCs w:val="24"/>
        </w:rPr>
        <w:t>B2</w:t>
      </w:r>
      <w:proofErr w:type="spellEnd"/>
      <w:r w:rsidRPr="00856A91">
        <w:rPr>
          <w:rFonts w:cs="Times New Roman"/>
          <w:szCs w:val="24"/>
        </w:rPr>
        <w:t xml:space="preserve"> (</w:t>
      </w:r>
      <w:r w:rsidR="00010A75" w:rsidRPr="00856A91">
        <w:rPr>
          <w:rFonts w:cs="Times New Roman"/>
          <w:szCs w:val="24"/>
        </w:rPr>
        <w:t>7.5</w:t>
      </w:r>
      <w:r w:rsidRPr="00856A91">
        <w:rPr>
          <w:rFonts w:cs="Times New Roman"/>
          <w:szCs w:val="24"/>
        </w:rPr>
        <w:t xml:space="preserve"> mg); </w:t>
      </w:r>
      <w:proofErr w:type="spellStart"/>
      <w:r w:rsidRPr="00856A91">
        <w:rPr>
          <w:rFonts w:cs="Times New Roman"/>
          <w:szCs w:val="24"/>
        </w:rPr>
        <w:t>B6</w:t>
      </w:r>
      <w:proofErr w:type="spellEnd"/>
      <w:r w:rsidRPr="00856A91">
        <w:rPr>
          <w:rFonts w:cs="Times New Roman"/>
          <w:szCs w:val="24"/>
        </w:rPr>
        <w:t xml:space="preserve"> (</w:t>
      </w:r>
      <w:r w:rsidR="00010A75" w:rsidRPr="00856A91">
        <w:rPr>
          <w:rFonts w:cs="Times New Roman"/>
          <w:szCs w:val="24"/>
        </w:rPr>
        <w:t>4.0</w:t>
      </w:r>
      <w:r w:rsidRPr="00856A91">
        <w:rPr>
          <w:rFonts w:cs="Times New Roman"/>
          <w:szCs w:val="24"/>
        </w:rPr>
        <w:t xml:space="preserve"> mg) ; </w:t>
      </w:r>
      <w:proofErr w:type="spellStart"/>
      <w:r w:rsidRPr="00856A91">
        <w:rPr>
          <w:rFonts w:cs="Times New Roman"/>
          <w:szCs w:val="24"/>
        </w:rPr>
        <w:t>B12</w:t>
      </w:r>
      <w:proofErr w:type="spellEnd"/>
      <w:r w:rsidRPr="00856A91">
        <w:rPr>
          <w:rFonts w:cs="Times New Roman"/>
          <w:szCs w:val="24"/>
        </w:rPr>
        <w:t xml:space="preserve"> (</w:t>
      </w:r>
      <w:r w:rsidR="00010A75" w:rsidRPr="00856A91">
        <w:rPr>
          <w:rFonts w:cs="Times New Roman"/>
          <w:szCs w:val="24"/>
        </w:rPr>
        <w:t xml:space="preserve">7.5 </w:t>
      </w:r>
      <w:r w:rsidRPr="00856A91">
        <w:rPr>
          <w:rFonts w:cs="Times New Roman"/>
          <w:szCs w:val="24"/>
        </w:rPr>
        <w:t>mg); niacin (</w:t>
      </w:r>
      <w:r w:rsidR="00AA436A" w:rsidRPr="00856A91">
        <w:rPr>
          <w:rFonts w:cs="Times New Roman"/>
          <w:szCs w:val="24"/>
        </w:rPr>
        <w:t>45.0</w:t>
      </w:r>
      <w:r w:rsidRPr="00856A91">
        <w:rPr>
          <w:rFonts w:cs="Times New Roman"/>
          <w:szCs w:val="24"/>
        </w:rPr>
        <w:t xml:space="preserve"> mg); </w:t>
      </w:r>
      <w:proofErr w:type="spellStart"/>
      <w:r w:rsidRPr="00856A91">
        <w:rPr>
          <w:rFonts w:cs="Times New Roman"/>
          <w:szCs w:val="24"/>
        </w:rPr>
        <w:t>panthothenic</w:t>
      </w:r>
      <w:proofErr w:type="spellEnd"/>
      <w:r w:rsidRPr="00856A91">
        <w:rPr>
          <w:rFonts w:cs="Times New Roman"/>
          <w:szCs w:val="24"/>
        </w:rPr>
        <w:t xml:space="preserve"> acid (</w:t>
      </w:r>
      <w:r w:rsidR="00AA436A" w:rsidRPr="00856A91">
        <w:rPr>
          <w:rFonts w:cs="Times New Roman"/>
          <w:szCs w:val="24"/>
        </w:rPr>
        <w:t>10.0</w:t>
      </w:r>
      <w:r w:rsidRPr="00856A91">
        <w:rPr>
          <w:rFonts w:cs="Times New Roman"/>
          <w:szCs w:val="24"/>
        </w:rPr>
        <w:t xml:space="preserve"> mg); biotin (</w:t>
      </w:r>
      <w:r w:rsidR="00AA436A" w:rsidRPr="00856A91">
        <w:rPr>
          <w:rFonts w:cs="Times New Roman"/>
          <w:szCs w:val="24"/>
        </w:rPr>
        <w:t>500.0</w:t>
      </w:r>
      <w:r w:rsidRPr="00856A91">
        <w:rPr>
          <w:rFonts w:cs="Times New Roman"/>
          <w:szCs w:val="24"/>
        </w:rPr>
        <w:t xml:space="preserve"> mg); choline chloride (</w:t>
      </w:r>
      <w:r w:rsidR="00AA436A" w:rsidRPr="00856A91">
        <w:rPr>
          <w:rFonts w:cs="Times New Roman"/>
          <w:szCs w:val="24"/>
        </w:rPr>
        <w:t xml:space="preserve">500.0 </w:t>
      </w:r>
      <w:r w:rsidRPr="00856A91">
        <w:rPr>
          <w:rFonts w:cs="Times New Roman"/>
          <w:szCs w:val="24"/>
        </w:rPr>
        <w:t xml:space="preserve">mg); </w:t>
      </w:r>
      <w:proofErr w:type="spellStart"/>
      <w:r w:rsidRPr="00856A91">
        <w:rPr>
          <w:rFonts w:cs="Times New Roman"/>
          <w:szCs w:val="24"/>
        </w:rPr>
        <w:t>Mn</w:t>
      </w:r>
      <w:proofErr w:type="spellEnd"/>
      <w:r w:rsidRPr="00856A91">
        <w:rPr>
          <w:rFonts w:cs="Times New Roman"/>
          <w:szCs w:val="24"/>
        </w:rPr>
        <w:t xml:space="preserve"> (</w:t>
      </w:r>
      <w:r w:rsidR="00AA436A" w:rsidRPr="00856A91">
        <w:rPr>
          <w:rFonts w:cs="Times New Roman"/>
          <w:szCs w:val="24"/>
        </w:rPr>
        <w:t>85.0</w:t>
      </w:r>
      <w:r w:rsidRPr="00856A91">
        <w:rPr>
          <w:rFonts w:cs="Times New Roman"/>
          <w:szCs w:val="24"/>
        </w:rPr>
        <w:t xml:space="preserve"> mg); Zn (</w:t>
      </w:r>
      <w:r w:rsidR="00AA436A" w:rsidRPr="00856A91">
        <w:rPr>
          <w:rFonts w:cs="Times New Roman"/>
          <w:szCs w:val="24"/>
        </w:rPr>
        <w:t>90.0</w:t>
      </w:r>
      <w:r w:rsidRPr="00856A91">
        <w:rPr>
          <w:rFonts w:cs="Times New Roman"/>
          <w:szCs w:val="24"/>
        </w:rPr>
        <w:t xml:space="preserve"> mg); Cu (</w:t>
      </w:r>
      <w:r w:rsidR="00AA436A" w:rsidRPr="00856A91">
        <w:rPr>
          <w:rFonts w:cs="Times New Roman"/>
          <w:szCs w:val="24"/>
        </w:rPr>
        <w:t>15.0</w:t>
      </w:r>
      <w:r w:rsidRPr="00856A91">
        <w:rPr>
          <w:rFonts w:cs="Times New Roman"/>
          <w:szCs w:val="24"/>
        </w:rPr>
        <w:t xml:space="preserve"> mg); Fe (</w:t>
      </w:r>
      <w:r w:rsidR="00D702BB" w:rsidRPr="00856A91">
        <w:rPr>
          <w:rFonts w:cs="Times New Roman"/>
          <w:szCs w:val="24"/>
        </w:rPr>
        <w:t>80.</w:t>
      </w:r>
      <w:r w:rsidRPr="00856A91">
        <w:rPr>
          <w:rFonts w:cs="Times New Roman"/>
          <w:szCs w:val="24"/>
        </w:rPr>
        <w:t>0 mg); I (</w:t>
      </w:r>
      <w:r w:rsidR="00D702BB" w:rsidRPr="00856A91">
        <w:rPr>
          <w:rFonts w:cs="Times New Roman"/>
          <w:szCs w:val="24"/>
        </w:rPr>
        <w:t>2.0</w:t>
      </w:r>
      <w:r w:rsidRPr="00856A91">
        <w:rPr>
          <w:rFonts w:cs="Times New Roman"/>
          <w:szCs w:val="24"/>
        </w:rPr>
        <w:t xml:space="preserve"> mg); Se (</w:t>
      </w:r>
      <w:r w:rsidR="00D702BB" w:rsidRPr="00856A91">
        <w:rPr>
          <w:rFonts w:cs="Times New Roman"/>
          <w:szCs w:val="24"/>
        </w:rPr>
        <w:t>0.2</w:t>
      </w:r>
      <w:r w:rsidRPr="00856A91">
        <w:rPr>
          <w:rFonts w:cs="Times New Roman"/>
          <w:szCs w:val="24"/>
        </w:rPr>
        <w:t>5 mg).</w:t>
      </w:r>
    </w:p>
    <w:p w14:paraId="0C7523F5" w14:textId="77777777" w:rsidR="005A61FD" w:rsidRPr="00856A91" w:rsidRDefault="005A61FD" w:rsidP="005A61FD">
      <w:pPr>
        <w:spacing w:after="0"/>
        <w:rPr>
          <w:rFonts w:cs="Times New Roman"/>
          <w:szCs w:val="24"/>
        </w:rPr>
      </w:pPr>
      <w:r w:rsidRPr="00856A91">
        <w:rPr>
          <w:rFonts w:cs="Times New Roman"/>
          <w:szCs w:val="24"/>
          <w:vertAlign w:val="superscript"/>
        </w:rPr>
        <w:t xml:space="preserve">2 </w:t>
      </w:r>
      <w:r w:rsidRPr="00856A91">
        <w:rPr>
          <w:rFonts w:cs="Times New Roman"/>
          <w:szCs w:val="24"/>
        </w:rPr>
        <w:t xml:space="preserve">Commercial bacterial </w:t>
      </w:r>
      <w:proofErr w:type="spellStart"/>
      <w:r w:rsidRPr="00856A91">
        <w:rPr>
          <w:rFonts w:cs="Times New Roman"/>
          <w:szCs w:val="24"/>
        </w:rPr>
        <w:t>endo</w:t>
      </w:r>
      <w:proofErr w:type="spellEnd"/>
      <w:r w:rsidRPr="00856A91">
        <w:rPr>
          <w:rFonts w:cs="Times New Roman"/>
          <w:szCs w:val="24"/>
        </w:rPr>
        <w:t>-1</w:t>
      </w:r>
      <w:proofErr w:type="gramStart"/>
      <w:r w:rsidRPr="00856A91">
        <w:rPr>
          <w:rFonts w:cs="Times New Roman"/>
          <w:szCs w:val="24"/>
        </w:rPr>
        <w:t>,3</w:t>
      </w:r>
      <w:proofErr w:type="gramEnd"/>
      <w:r w:rsidRPr="00856A91">
        <w:rPr>
          <w:rFonts w:cs="Times New Roman"/>
          <w:szCs w:val="24"/>
        </w:rPr>
        <w:t>-β-</w:t>
      </w:r>
      <w:proofErr w:type="spellStart"/>
      <w:r w:rsidRPr="00856A91">
        <w:rPr>
          <w:rFonts w:cs="Times New Roman"/>
          <w:szCs w:val="24"/>
        </w:rPr>
        <w:t>xylanase</w:t>
      </w:r>
      <w:proofErr w:type="spellEnd"/>
      <w:r w:rsidRPr="00856A91">
        <w:rPr>
          <w:rFonts w:cs="Times New Roman"/>
          <w:szCs w:val="24"/>
        </w:rPr>
        <w:t xml:space="preserve"> (</w:t>
      </w:r>
      <w:proofErr w:type="spellStart"/>
      <w:r w:rsidRPr="00856A91">
        <w:rPr>
          <w:rFonts w:cs="Times New Roman"/>
          <w:szCs w:val="24"/>
        </w:rPr>
        <w:t>Belfeed</w:t>
      </w:r>
      <w:proofErr w:type="spellEnd"/>
      <w:r w:rsidRPr="00856A91">
        <w:rPr>
          <w:rFonts w:cs="Times New Roman"/>
          <w:szCs w:val="24"/>
        </w:rPr>
        <w:t xml:space="preserve">, </w:t>
      </w:r>
      <w:proofErr w:type="spellStart"/>
      <w:r w:rsidRPr="00856A91">
        <w:rPr>
          <w:rFonts w:cs="Times New Roman"/>
          <w:szCs w:val="24"/>
        </w:rPr>
        <w:t>Agrimex</w:t>
      </w:r>
      <w:proofErr w:type="spellEnd"/>
      <w:r w:rsidRPr="00856A91">
        <w:rPr>
          <w:rFonts w:cs="Times New Roman"/>
          <w:szCs w:val="24"/>
        </w:rPr>
        <w:t xml:space="preserve"> </w:t>
      </w:r>
      <w:proofErr w:type="spellStart"/>
      <w:r w:rsidRPr="00856A91">
        <w:rPr>
          <w:rFonts w:cs="Times New Roman"/>
          <w:szCs w:val="24"/>
        </w:rPr>
        <w:t>N.V</w:t>
      </w:r>
      <w:proofErr w:type="spellEnd"/>
      <w:r w:rsidRPr="00856A91">
        <w:rPr>
          <w:rFonts w:cs="Times New Roman"/>
          <w:szCs w:val="24"/>
        </w:rPr>
        <w:t>., Lille, Belgium).</w:t>
      </w:r>
    </w:p>
    <w:p w14:paraId="2FFA903D" w14:textId="5E6E4DCD" w:rsidR="005A61FD" w:rsidRPr="00856A91" w:rsidRDefault="00C10CC8" w:rsidP="005A61FD">
      <w:pPr>
        <w:spacing w:after="0"/>
        <w:rPr>
          <w:rFonts w:cs="Times New Roman"/>
          <w:szCs w:val="24"/>
        </w:rPr>
      </w:pPr>
      <w:r w:rsidRPr="00856A91">
        <w:rPr>
          <w:rFonts w:cs="Times New Roman"/>
          <w:szCs w:val="24"/>
          <w:vertAlign w:val="superscript"/>
        </w:rPr>
        <w:lastRenderedPageBreak/>
        <w:t>3</w:t>
      </w:r>
      <w:r w:rsidR="005A61FD" w:rsidRPr="00856A91">
        <w:rPr>
          <w:rFonts w:cs="Times New Roman"/>
          <w:szCs w:val="24"/>
        </w:rPr>
        <w:t xml:space="preserve"> Calculated based on feed table of</w:t>
      </w:r>
      <w:r w:rsidR="00905600" w:rsidRPr="00856A91">
        <w:rPr>
          <w:rFonts w:cs="Times New Roman"/>
          <w:szCs w:val="24"/>
        </w:rPr>
        <w:t xml:space="preserve"> </w:t>
      </w:r>
      <w:proofErr w:type="spellStart"/>
      <w:r w:rsidR="00905600" w:rsidRPr="00856A91">
        <w:rPr>
          <w:rFonts w:cs="Times New Roman"/>
          <w:szCs w:val="24"/>
        </w:rPr>
        <w:t>CVB</w:t>
      </w:r>
      <w:proofErr w:type="spellEnd"/>
      <w:r w:rsidR="00905600" w:rsidRPr="00856A91">
        <w:rPr>
          <w:rFonts w:cs="Times New Roman"/>
          <w:szCs w:val="24"/>
        </w:rPr>
        <w:t xml:space="preserve"> </w:t>
      </w:r>
      <w:r w:rsidR="00117EF6" w:rsidRPr="00856A91">
        <w:rPr>
          <w:rFonts w:cs="Times New Roman"/>
          <w:szCs w:val="24"/>
        </w:rPr>
        <w:t>(2007</w:t>
      </w:r>
      <w:r w:rsidR="00905600" w:rsidRPr="00856A91">
        <w:rPr>
          <w:rFonts w:cs="Times New Roman"/>
          <w:szCs w:val="24"/>
        </w:rPr>
        <w:t>)</w:t>
      </w:r>
      <w:r w:rsidR="005A61FD" w:rsidRPr="00856A91">
        <w:rPr>
          <w:rFonts w:cs="Times New Roman"/>
          <w:szCs w:val="24"/>
        </w:rPr>
        <w:t xml:space="preserve"> and specified in g</w:t>
      </w:r>
      <w:r w:rsidR="00BE39CF" w:rsidRPr="00856A91">
        <w:rPr>
          <w:rFonts w:cs="Times New Roman"/>
          <w:szCs w:val="24"/>
        </w:rPr>
        <w:t xml:space="preserve"> </w:t>
      </w:r>
      <w:r w:rsidR="005A61FD" w:rsidRPr="00856A91">
        <w:rPr>
          <w:rFonts w:cs="Times New Roman"/>
          <w:szCs w:val="24"/>
        </w:rPr>
        <w:t>/</w:t>
      </w:r>
      <w:r w:rsidR="00BE39CF" w:rsidRPr="00856A91">
        <w:rPr>
          <w:rFonts w:cs="Times New Roman"/>
          <w:szCs w:val="24"/>
        </w:rPr>
        <w:t xml:space="preserve"> </w:t>
      </w:r>
      <w:r w:rsidR="005A61FD" w:rsidRPr="00856A91">
        <w:rPr>
          <w:rFonts w:cs="Times New Roman"/>
          <w:szCs w:val="24"/>
        </w:rPr>
        <w:t xml:space="preserve">kg unless </w:t>
      </w:r>
      <w:r w:rsidR="0074248A" w:rsidRPr="00856A91">
        <w:rPr>
          <w:rFonts w:cs="Times New Roman"/>
          <w:szCs w:val="24"/>
        </w:rPr>
        <w:t xml:space="preserve">stated </w:t>
      </w:r>
      <w:r w:rsidR="005A61FD" w:rsidRPr="00856A91">
        <w:rPr>
          <w:rFonts w:cs="Times New Roman"/>
          <w:szCs w:val="24"/>
        </w:rPr>
        <w:t>otherwise.</w:t>
      </w:r>
    </w:p>
    <w:p w14:paraId="0F98D3A2" w14:textId="78206CD3" w:rsidR="0020314C" w:rsidRPr="00856A91" w:rsidRDefault="0020314C" w:rsidP="005A61FD">
      <w:pPr>
        <w:spacing w:after="0"/>
        <w:rPr>
          <w:rFonts w:cs="Times New Roman"/>
          <w:szCs w:val="24"/>
        </w:rPr>
      </w:pPr>
      <w:proofErr w:type="gramStart"/>
      <w:r w:rsidRPr="00856A91">
        <w:rPr>
          <w:rFonts w:cs="Times New Roman"/>
          <w:szCs w:val="24"/>
          <w:vertAlign w:val="superscript"/>
        </w:rPr>
        <w:t>4</w:t>
      </w:r>
      <w:r w:rsidRPr="00856A91">
        <w:rPr>
          <w:rFonts w:cs="Times New Roman"/>
          <w:szCs w:val="24"/>
        </w:rPr>
        <w:t xml:space="preserve"> Conversion factor: 6.25</w:t>
      </w:r>
      <w:r w:rsidR="00C72FBB" w:rsidRPr="00856A91">
        <w:rPr>
          <w:rFonts w:cs="Times New Roman"/>
          <w:szCs w:val="24"/>
        </w:rPr>
        <w:t>.</w:t>
      </w:r>
      <w:proofErr w:type="gramEnd"/>
    </w:p>
    <w:p w14:paraId="3A7C4169" w14:textId="4986EBAC" w:rsidR="005A61FD" w:rsidRPr="00856A91" w:rsidRDefault="0020314C" w:rsidP="005A61FD">
      <w:pPr>
        <w:spacing w:after="0"/>
        <w:rPr>
          <w:rFonts w:cs="Times New Roman"/>
          <w:szCs w:val="24"/>
        </w:rPr>
      </w:pPr>
      <w:r w:rsidRPr="00856A91">
        <w:rPr>
          <w:rFonts w:cs="Times New Roman"/>
          <w:szCs w:val="24"/>
          <w:vertAlign w:val="superscript"/>
        </w:rPr>
        <w:t>5</w:t>
      </w:r>
      <w:r w:rsidR="005A61FD" w:rsidRPr="00856A91">
        <w:rPr>
          <w:rFonts w:cs="Times New Roman"/>
          <w:szCs w:val="24"/>
          <w:vertAlign w:val="superscript"/>
        </w:rPr>
        <w:t xml:space="preserve"> </w:t>
      </w:r>
      <w:r w:rsidR="005A61FD" w:rsidRPr="00856A91">
        <w:rPr>
          <w:rFonts w:cs="Times New Roman"/>
          <w:szCs w:val="24"/>
        </w:rPr>
        <w:t xml:space="preserve">Apparent total tract </w:t>
      </w:r>
      <w:proofErr w:type="gramStart"/>
      <w:r w:rsidR="005A61FD" w:rsidRPr="00856A91">
        <w:rPr>
          <w:rFonts w:cs="Times New Roman"/>
          <w:szCs w:val="24"/>
        </w:rPr>
        <w:t>digestibility</w:t>
      </w:r>
      <w:proofErr w:type="gramEnd"/>
      <w:r w:rsidR="005A61FD" w:rsidRPr="00856A91">
        <w:rPr>
          <w:rFonts w:cs="Times New Roman"/>
          <w:szCs w:val="24"/>
        </w:rPr>
        <w:t>.</w:t>
      </w:r>
    </w:p>
    <w:p w14:paraId="47E93AFE" w14:textId="29AB7F6A" w:rsidR="00DC742F" w:rsidRPr="00EC652E" w:rsidRDefault="00A24244" w:rsidP="00A03B4A">
      <w:pPr>
        <w:spacing w:line="276" w:lineRule="auto"/>
        <w:jc w:val="left"/>
        <w:rPr>
          <w:rFonts w:cs="Times New Roman"/>
          <w:szCs w:val="24"/>
        </w:rPr>
      </w:pPr>
      <w:r w:rsidRPr="00856A91">
        <w:rPr>
          <w:rFonts w:cs="Times New Roman"/>
          <w:szCs w:val="24"/>
          <w:vertAlign w:val="superscript"/>
        </w:rPr>
        <w:t>6</w:t>
      </w:r>
      <w:r w:rsidR="005A61FD" w:rsidRPr="00856A91">
        <w:rPr>
          <w:rFonts w:cs="Times New Roman"/>
          <w:szCs w:val="24"/>
          <w:vertAlign w:val="superscript"/>
        </w:rPr>
        <w:t xml:space="preserve"> </w:t>
      </w:r>
      <w:r w:rsidR="00A141DA" w:rsidRPr="00856A91">
        <w:rPr>
          <w:rFonts w:cs="Times New Roman"/>
          <w:szCs w:val="24"/>
        </w:rPr>
        <w:t xml:space="preserve">Calculated </w:t>
      </w:r>
      <w:proofErr w:type="gramStart"/>
      <w:r w:rsidR="005B0B11" w:rsidRPr="00856A91">
        <w:rPr>
          <w:rFonts w:cs="Times New Roman"/>
          <w:szCs w:val="24"/>
        </w:rPr>
        <w:t>starch</w:t>
      </w:r>
      <w:proofErr w:type="gramEnd"/>
      <w:r w:rsidR="005B0B11" w:rsidRPr="00856A91">
        <w:rPr>
          <w:rFonts w:cs="Times New Roman"/>
          <w:szCs w:val="24"/>
        </w:rPr>
        <w:t xml:space="preserve"> as measured with the </w:t>
      </w:r>
      <w:proofErr w:type="spellStart"/>
      <w:r w:rsidR="00A141DA" w:rsidRPr="00856A91">
        <w:rPr>
          <w:rFonts w:cs="Times New Roman"/>
          <w:szCs w:val="24"/>
        </w:rPr>
        <w:t>a</w:t>
      </w:r>
      <w:r w:rsidR="005A61FD" w:rsidRPr="00856A91">
        <w:rPr>
          <w:rFonts w:cs="Times New Roman"/>
          <w:szCs w:val="24"/>
        </w:rPr>
        <w:t>myloglucosidase</w:t>
      </w:r>
      <w:proofErr w:type="spellEnd"/>
      <w:r w:rsidR="005A61FD" w:rsidRPr="00856A91">
        <w:rPr>
          <w:rFonts w:cs="Times New Roman"/>
          <w:szCs w:val="24"/>
        </w:rPr>
        <w:t xml:space="preserve"> method (ISO 15914)</w:t>
      </w:r>
      <w:r w:rsidR="00EC652E" w:rsidRPr="00856A91">
        <w:rPr>
          <w:rFonts w:cs="Times New Roman"/>
          <w:szCs w:val="24"/>
        </w:rPr>
        <w:t>.</w:t>
      </w:r>
      <w:bookmarkStart w:id="0" w:name="_GoBack"/>
      <w:bookmarkEnd w:id="0"/>
    </w:p>
    <w:sectPr w:rsidR="00DC742F" w:rsidRPr="00EC652E" w:rsidSect="004879E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B9F26" w14:textId="77777777" w:rsidR="000A4696" w:rsidRDefault="000A4696" w:rsidP="005A5EFB">
      <w:r>
        <w:separator/>
      </w:r>
    </w:p>
  </w:endnote>
  <w:endnote w:type="continuationSeparator" w:id="0">
    <w:p w14:paraId="754102A9" w14:textId="77777777" w:rsidR="000A4696" w:rsidRDefault="000A4696" w:rsidP="005A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147277"/>
      <w:docPartObj>
        <w:docPartGallery w:val="Page Numbers (Bottom of Page)"/>
        <w:docPartUnique/>
      </w:docPartObj>
    </w:sdtPr>
    <w:sdtEndPr/>
    <w:sdtContent>
      <w:p w14:paraId="4961F441" w14:textId="311D3888" w:rsidR="007557CE" w:rsidRDefault="007557CE" w:rsidP="00737B6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6A91" w:rsidRPr="00856A91">
          <w:rPr>
            <w:noProof/>
            <w:lang w:val="nl-NL"/>
          </w:rPr>
          <w:t>2</w:t>
        </w:r>
        <w:r>
          <w:fldChar w:fldCharType="end"/>
        </w:r>
      </w:p>
    </w:sdtContent>
  </w:sdt>
  <w:p w14:paraId="01325E6A" w14:textId="77777777" w:rsidR="007557CE" w:rsidRDefault="007557CE" w:rsidP="005A5E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2B996" w14:textId="77777777" w:rsidR="000A4696" w:rsidRDefault="000A4696" w:rsidP="005A5EFB">
      <w:r>
        <w:separator/>
      </w:r>
    </w:p>
  </w:footnote>
  <w:footnote w:type="continuationSeparator" w:id="0">
    <w:p w14:paraId="4B87DE5B" w14:textId="77777777" w:rsidR="000A4696" w:rsidRDefault="000A4696" w:rsidP="005A5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AB8D5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1231A8"/>
    <w:multiLevelType w:val="hybridMultilevel"/>
    <w:tmpl w:val="2E62CAE0"/>
    <w:lvl w:ilvl="0" w:tplc="D68899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F4723"/>
    <w:multiLevelType w:val="hybridMultilevel"/>
    <w:tmpl w:val="75748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52448"/>
    <w:multiLevelType w:val="hybridMultilevel"/>
    <w:tmpl w:val="63BEF684"/>
    <w:lvl w:ilvl="0" w:tplc="A3F2E2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8C4834"/>
    <w:multiLevelType w:val="hybridMultilevel"/>
    <w:tmpl w:val="2CCCFF00"/>
    <w:lvl w:ilvl="0" w:tplc="714AC092">
      <w:start w:val="16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3510DE"/>
    <w:multiLevelType w:val="hybridMultilevel"/>
    <w:tmpl w:val="8054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0935E1"/>
    <w:multiLevelType w:val="hybridMultilevel"/>
    <w:tmpl w:val="6A78FC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1A792E"/>
    <w:multiLevelType w:val="hybridMultilevel"/>
    <w:tmpl w:val="C1B26F38"/>
    <w:lvl w:ilvl="0" w:tplc="880237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2"/>
  </w:num>
  <w:num w:numId="5">
    <w:abstractNumId w:val="3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5D5"/>
    <w:rsid w:val="00001010"/>
    <w:rsid w:val="00001538"/>
    <w:rsid w:val="00002589"/>
    <w:rsid w:val="000026BD"/>
    <w:rsid w:val="0000321B"/>
    <w:rsid w:val="000032B5"/>
    <w:rsid w:val="00004564"/>
    <w:rsid w:val="00004D86"/>
    <w:rsid w:val="000055B6"/>
    <w:rsid w:val="000069D1"/>
    <w:rsid w:val="00007E3D"/>
    <w:rsid w:val="00007E7B"/>
    <w:rsid w:val="000100C7"/>
    <w:rsid w:val="00010669"/>
    <w:rsid w:val="00010A75"/>
    <w:rsid w:val="00010C21"/>
    <w:rsid w:val="00010F3F"/>
    <w:rsid w:val="000119FD"/>
    <w:rsid w:val="00012DA1"/>
    <w:rsid w:val="00014221"/>
    <w:rsid w:val="00014BCC"/>
    <w:rsid w:val="00014C4D"/>
    <w:rsid w:val="00014E62"/>
    <w:rsid w:val="00014F94"/>
    <w:rsid w:val="000156AC"/>
    <w:rsid w:val="00016601"/>
    <w:rsid w:val="00016F7B"/>
    <w:rsid w:val="00017254"/>
    <w:rsid w:val="00017D18"/>
    <w:rsid w:val="00020215"/>
    <w:rsid w:val="000250D2"/>
    <w:rsid w:val="000265B1"/>
    <w:rsid w:val="000267EF"/>
    <w:rsid w:val="00026CF4"/>
    <w:rsid w:val="000300B9"/>
    <w:rsid w:val="0003244F"/>
    <w:rsid w:val="00034636"/>
    <w:rsid w:val="00034E41"/>
    <w:rsid w:val="00035240"/>
    <w:rsid w:val="000359E3"/>
    <w:rsid w:val="000371FF"/>
    <w:rsid w:val="00037E95"/>
    <w:rsid w:val="00037EDC"/>
    <w:rsid w:val="00037FF9"/>
    <w:rsid w:val="000402D5"/>
    <w:rsid w:val="0004082A"/>
    <w:rsid w:val="000410A7"/>
    <w:rsid w:val="00041CF3"/>
    <w:rsid w:val="00042AEE"/>
    <w:rsid w:val="00043935"/>
    <w:rsid w:val="00043ABF"/>
    <w:rsid w:val="00046E63"/>
    <w:rsid w:val="00046F0D"/>
    <w:rsid w:val="00050414"/>
    <w:rsid w:val="000517E9"/>
    <w:rsid w:val="000544E1"/>
    <w:rsid w:val="00055117"/>
    <w:rsid w:val="000560C0"/>
    <w:rsid w:val="00056EB4"/>
    <w:rsid w:val="00057321"/>
    <w:rsid w:val="00060730"/>
    <w:rsid w:val="0006137C"/>
    <w:rsid w:val="00061407"/>
    <w:rsid w:val="0006265B"/>
    <w:rsid w:val="00062723"/>
    <w:rsid w:val="0006301A"/>
    <w:rsid w:val="00063257"/>
    <w:rsid w:val="00064B73"/>
    <w:rsid w:val="00065D30"/>
    <w:rsid w:val="000669D5"/>
    <w:rsid w:val="0006738A"/>
    <w:rsid w:val="000676EF"/>
    <w:rsid w:val="00073F59"/>
    <w:rsid w:val="0007770B"/>
    <w:rsid w:val="00077A80"/>
    <w:rsid w:val="0008011A"/>
    <w:rsid w:val="00080B30"/>
    <w:rsid w:val="000815B8"/>
    <w:rsid w:val="00081A8A"/>
    <w:rsid w:val="0008281B"/>
    <w:rsid w:val="000834E1"/>
    <w:rsid w:val="00083601"/>
    <w:rsid w:val="00083D8A"/>
    <w:rsid w:val="000847F4"/>
    <w:rsid w:val="00087102"/>
    <w:rsid w:val="00087231"/>
    <w:rsid w:val="000900FD"/>
    <w:rsid w:val="00091685"/>
    <w:rsid w:val="0009183B"/>
    <w:rsid w:val="00091BA1"/>
    <w:rsid w:val="0009220E"/>
    <w:rsid w:val="000926E0"/>
    <w:rsid w:val="00093C57"/>
    <w:rsid w:val="00093E5D"/>
    <w:rsid w:val="00097101"/>
    <w:rsid w:val="00097155"/>
    <w:rsid w:val="00097CFC"/>
    <w:rsid w:val="000A04AE"/>
    <w:rsid w:val="000A4696"/>
    <w:rsid w:val="000A79D7"/>
    <w:rsid w:val="000B065D"/>
    <w:rsid w:val="000B06F3"/>
    <w:rsid w:val="000B0731"/>
    <w:rsid w:val="000B1026"/>
    <w:rsid w:val="000B131D"/>
    <w:rsid w:val="000B2131"/>
    <w:rsid w:val="000B23DA"/>
    <w:rsid w:val="000B33DE"/>
    <w:rsid w:val="000B4251"/>
    <w:rsid w:val="000B4317"/>
    <w:rsid w:val="000B5356"/>
    <w:rsid w:val="000B562A"/>
    <w:rsid w:val="000C0210"/>
    <w:rsid w:val="000C0828"/>
    <w:rsid w:val="000C175F"/>
    <w:rsid w:val="000C1EC2"/>
    <w:rsid w:val="000C2275"/>
    <w:rsid w:val="000C2848"/>
    <w:rsid w:val="000C3812"/>
    <w:rsid w:val="000C4FAE"/>
    <w:rsid w:val="000C5DC3"/>
    <w:rsid w:val="000C688D"/>
    <w:rsid w:val="000D0426"/>
    <w:rsid w:val="000D0538"/>
    <w:rsid w:val="000D13FE"/>
    <w:rsid w:val="000D2EF7"/>
    <w:rsid w:val="000D4380"/>
    <w:rsid w:val="000D4711"/>
    <w:rsid w:val="000D77AA"/>
    <w:rsid w:val="000D7FE8"/>
    <w:rsid w:val="000E1D33"/>
    <w:rsid w:val="000E26F8"/>
    <w:rsid w:val="000E2FB2"/>
    <w:rsid w:val="000E3BF0"/>
    <w:rsid w:val="000E4291"/>
    <w:rsid w:val="000E5475"/>
    <w:rsid w:val="000E7899"/>
    <w:rsid w:val="000F012F"/>
    <w:rsid w:val="000F17D0"/>
    <w:rsid w:val="000F384A"/>
    <w:rsid w:val="000F39CD"/>
    <w:rsid w:val="000F5129"/>
    <w:rsid w:val="000F5CA8"/>
    <w:rsid w:val="000F657D"/>
    <w:rsid w:val="000F6E21"/>
    <w:rsid w:val="00102104"/>
    <w:rsid w:val="0010265C"/>
    <w:rsid w:val="00102AD4"/>
    <w:rsid w:val="00103DB4"/>
    <w:rsid w:val="00104D6E"/>
    <w:rsid w:val="00104FF6"/>
    <w:rsid w:val="00105910"/>
    <w:rsid w:val="00105FD5"/>
    <w:rsid w:val="00106824"/>
    <w:rsid w:val="00106D66"/>
    <w:rsid w:val="00107077"/>
    <w:rsid w:val="001074E0"/>
    <w:rsid w:val="00107E02"/>
    <w:rsid w:val="00110A86"/>
    <w:rsid w:val="00110D5C"/>
    <w:rsid w:val="0011377A"/>
    <w:rsid w:val="00113CE5"/>
    <w:rsid w:val="001141BA"/>
    <w:rsid w:val="0011787C"/>
    <w:rsid w:val="00117EF6"/>
    <w:rsid w:val="0012256D"/>
    <w:rsid w:val="0012472E"/>
    <w:rsid w:val="0012583A"/>
    <w:rsid w:val="00127358"/>
    <w:rsid w:val="00127EA1"/>
    <w:rsid w:val="001303C8"/>
    <w:rsid w:val="0013136F"/>
    <w:rsid w:val="00132A95"/>
    <w:rsid w:val="00132D76"/>
    <w:rsid w:val="0013450C"/>
    <w:rsid w:val="00136671"/>
    <w:rsid w:val="00137032"/>
    <w:rsid w:val="001377F4"/>
    <w:rsid w:val="0014003E"/>
    <w:rsid w:val="00141737"/>
    <w:rsid w:val="00141A49"/>
    <w:rsid w:val="00142A9F"/>
    <w:rsid w:val="0014360D"/>
    <w:rsid w:val="00145CBD"/>
    <w:rsid w:val="00145EEE"/>
    <w:rsid w:val="00146355"/>
    <w:rsid w:val="00146C9F"/>
    <w:rsid w:val="001475B7"/>
    <w:rsid w:val="00150675"/>
    <w:rsid w:val="00151FA5"/>
    <w:rsid w:val="00152195"/>
    <w:rsid w:val="00152470"/>
    <w:rsid w:val="00154567"/>
    <w:rsid w:val="00155CB8"/>
    <w:rsid w:val="00157190"/>
    <w:rsid w:val="00160725"/>
    <w:rsid w:val="00161430"/>
    <w:rsid w:val="001620A4"/>
    <w:rsid w:val="00163565"/>
    <w:rsid w:val="00163AA7"/>
    <w:rsid w:val="001669E2"/>
    <w:rsid w:val="00171012"/>
    <w:rsid w:val="00171ACB"/>
    <w:rsid w:val="00172CFE"/>
    <w:rsid w:val="0017351C"/>
    <w:rsid w:val="00173E2A"/>
    <w:rsid w:val="00175005"/>
    <w:rsid w:val="00175389"/>
    <w:rsid w:val="00176E08"/>
    <w:rsid w:val="00177685"/>
    <w:rsid w:val="001815C2"/>
    <w:rsid w:val="00181A30"/>
    <w:rsid w:val="00181D49"/>
    <w:rsid w:val="0018225C"/>
    <w:rsid w:val="00182801"/>
    <w:rsid w:val="001829AA"/>
    <w:rsid w:val="00182ED2"/>
    <w:rsid w:val="0018346D"/>
    <w:rsid w:val="00183F69"/>
    <w:rsid w:val="0018407E"/>
    <w:rsid w:val="00184867"/>
    <w:rsid w:val="001868D8"/>
    <w:rsid w:val="00186BBF"/>
    <w:rsid w:val="0018715F"/>
    <w:rsid w:val="0019069C"/>
    <w:rsid w:val="00190E27"/>
    <w:rsid w:val="00191AF0"/>
    <w:rsid w:val="001920C1"/>
    <w:rsid w:val="00194414"/>
    <w:rsid w:val="001944DA"/>
    <w:rsid w:val="001952F1"/>
    <w:rsid w:val="00196C80"/>
    <w:rsid w:val="00197207"/>
    <w:rsid w:val="001972F9"/>
    <w:rsid w:val="00197475"/>
    <w:rsid w:val="001A1C7C"/>
    <w:rsid w:val="001A2A0F"/>
    <w:rsid w:val="001A3FAF"/>
    <w:rsid w:val="001A454B"/>
    <w:rsid w:val="001A4B2D"/>
    <w:rsid w:val="001A4BBA"/>
    <w:rsid w:val="001A4DDF"/>
    <w:rsid w:val="001A4FD3"/>
    <w:rsid w:val="001A569F"/>
    <w:rsid w:val="001A6779"/>
    <w:rsid w:val="001A7064"/>
    <w:rsid w:val="001B021D"/>
    <w:rsid w:val="001B0754"/>
    <w:rsid w:val="001B11C5"/>
    <w:rsid w:val="001B198F"/>
    <w:rsid w:val="001B22CC"/>
    <w:rsid w:val="001B29DB"/>
    <w:rsid w:val="001B3C3F"/>
    <w:rsid w:val="001B421C"/>
    <w:rsid w:val="001B4317"/>
    <w:rsid w:val="001B46DD"/>
    <w:rsid w:val="001B56A2"/>
    <w:rsid w:val="001B64AB"/>
    <w:rsid w:val="001B6E1A"/>
    <w:rsid w:val="001B772F"/>
    <w:rsid w:val="001B7B7C"/>
    <w:rsid w:val="001B7DCB"/>
    <w:rsid w:val="001C0440"/>
    <w:rsid w:val="001C0A7A"/>
    <w:rsid w:val="001C1835"/>
    <w:rsid w:val="001C1A14"/>
    <w:rsid w:val="001C493A"/>
    <w:rsid w:val="001D10F3"/>
    <w:rsid w:val="001D3A83"/>
    <w:rsid w:val="001D3D6D"/>
    <w:rsid w:val="001D40C7"/>
    <w:rsid w:val="001D54F6"/>
    <w:rsid w:val="001D5C8A"/>
    <w:rsid w:val="001D688D"/>
    <w:rsid w:val="001D68ED"/>
    <w:rsid w:val="001D799A"/>
    <w:rsid w:val="001E10DA"/>
    <w:rsid w:val="001E39FB"/>
    <w:rsid w:val="001E3ADC"/>
    <w:rsid w:val="001E3B55"/>
    <w:rsid w:val="001E682F"/>
    <w:rsid w:val="001F0587"/>
    <w:rsid w:val="001F119E"/>
    <w:rsid w:val="001F11AE"/>
    <w:rsid w:val="001F16C7"/>
    <w:rsid w:val="001F2A6E"/>
    <w:rsid w:val="001F3942"/>
    <w:rsid w:val="001F3A13"/>
    <w:rsid w:val="001F3D02"/>
    <w:rsid w:val="001F58C1"/>
    <w:rsid w:val="001F6D02"/>
    <w:rsid w:val="002007C0"/>
    <w:rsid w:val="002027E2"/>
    <w:rsid w:val="0020314C"/>
    <w:rsid w:val="0020382F"/>
    <w:rsid w:val="0020534A"/>
    <w:rsid w:val="00205987"/>
    <w:rsid w:val="00205C6D"/>
    <w:rsid w:val="002066CB"/>
    <w:rsid w:val="00206BED"/>
    <w:rsid w:val="00207A17"/>
    <w:rsid w:val="00210259"/>
    <w:rsid w:val="002107D1"/>
    <w:rsid w:val="00215201"/>
    <w:rsid w:val="00215464"/>
    <w:rsid w:val="00215A93"/>
    <w:rsid w:val="00215F3F"/>
    <w:rsid w:val="002162B9"/>
    <w:rsid w:val="00216994"/>
    <w:rsid w:val="0022015B"/>
    <w:rsid w:val="0022153E"/>
    <w:rsid w:val="002235B7"/>
    <w:rsid w:val="00223A64"/>
    <w:rsid w:val="00224410"/>
    <w:rsid w:val="00224B9F"/>
    <w:rsid w:val="00226445"/>
    <w:rsid w:val="0023025B"/>
    <w:rsid w:val="002304BB"/>
    <w:rsid w:val="00233904"/>
    <w:rsid w:val="0023430B"/>
    <w:rsid w:val="00236D22"/>
    <w:rsid w:val="002370A8"/>
    <w:rsid w:val="00237900"/>
    <w:rsid w:val="00240FCA"/>
    <w:rsid w:val="00241D8F"/>
    <w:rsid w:val="00242659"/>
    <w:rsid w:val="00242F57"/>
    <w:rsid w:val="002434DD"/>
    <w:rsid w:val="00243C95"/>
    <w:rsid w:val="0024457B"/>
    <w:rsid w:val="00244ABC"/>
    <w:rsid w:val="00245CB4"/>
    <w:rsid w:val="002510E7"/>
    <w:rsid w:val="002528A1"/>
    <w:rsid w:val="00253108"/>
    <w:rsid w:val="0025330D"/>
    <w:rsid w:val="00254755"/>
    <w:rsid w:val="00255732"/>
    <w:rsid w:val="00255DA5"/>
    <w:rsid w:val="00255EA8"/>
    <w:rsid w:val="00257354"/>
    <w:rsid w:val="00257975"/>
    <w:rsid w:val="00257A6D"/>
    <w:rsid w:val="00257B0E"/>
    <w:rsid w:val="00257B1E"/>
    <w:rsid w:val="002604CF"/>
    <w:rsid w:val="002622A8"/>
    <w:rsid w:val="00262A4B"/>
    <w:rsid w:val="00263BE6"/>
    <w:rsid w:val="002660BB"/>
    <w:rsid w:val="00266AA5"/>
    <w:rsid w:val="00266FCD"/>
    <w:rsid w:val="00267893"/>
    <w:rsid w:val="00267E6D"/>
    <w:rsid w:val="00270C09"/>
    <w:rsid w:val="00272CE0"/>
    <w:rsid w:val="00273788"/>
    <w:rsid w:val="00274687"/>
    <w:rsid w:val="00274CA4"/>
    <w:rsid w:val="002753FA"/>
    <w:rsid w:val="00275989"/>
    <w:rsid w:val="00276DE6"/>
    <w:rsid w:val="00276E9A"/>
    <w:rsid w:val="0028034D"/>
    <w:rsid w:val="002853C3"/>
    <w:rsid w:val="0029004C"/>
    <w:rsid w:val="00290AE5"/>
    <w:rsid w:val="00292E8B"/>
    <w:rsid w:val="00296FA9"/>
    <w:rsid w:val="00297522"/>
    <w:rsid w:val="002979DB"/>
    <w:rsid w:val="00297F2B"/>
    <w:rsid w:val="002A0334"/>
    <w:rsid w:val="002A0D13"/>
    <w:rsid w:val="002A18AF"/>
    <w:rsid w:val="002A1E23"/>
    <w:rsid w:val="002A299A"/>
    <w:rsid w:val="002A2A50"/>
    <w:rsid w:val="002A4575"/>
    <w:rsid w:val="002A5156"/>
    <w:rsid w:val="002A637C"/>
    <w:rsid w:val="002A6CE7"/>
    <w:rsid w:val="002B0218"/>
    <w:rsid w:val="002B34AC"/>
    <w:rsid w:val="002B59B1"/>
    <w:rsid w:val="002B7851"/>
    <w:rsid w:val="002B7A92"/>
    <w:rsid w:val="002B7EF5"/>
    <w:rsid w:val="002C005D"/>
    <w:rsid w:val="002C0158"/>
    <w:rsid w:val="002C31B5"/>
    <w:rsid w:val="002C3225"/>
    <w:rsid w:val="002C324F"/>
    <w:rsid w:val="002C4567"/>
    <w:rsid w:val="002C578E"/>
    <w:rsid w:val="002C5C6C"/>
    <w:rsid w:val="002C729F"/>
    <w:rsid w:val="002C7C1C"/>
    <w:rsid w:val="002D02BF"/>
    <w:rsid w:val="002D1112"/>
    <w:rsid w:val="002D1393"/>
    <w:rsid w:val="002D197A"/>
    <w:rsid w:val="002D1BF4"/>
    <w:rsid w:val="002D3325"/>
    <w:rsid w:val="002D5512"/>
    <w:rsid w:val="002D69BE"/>
    <w:rsid w:val="002D7258"/>
    <w:rsid w:val="002D7C7F"/>
    <w:rsid w:val="002D7FC7"/>
    <w:rsid w:val="002E0C2C"/>
    <w:rsid w:val="002E1498"/>
    <w:rsid w:val="002E16B3"/>
    <w:rsid w:val="002E1C2F"/>
    <w:rsid w:val="002E2034"/>
    <w:rsid w:val="002E3CAA"/>
    <w:rsid w:val="002E576C"/>
    <w:rsid w:val="002E7C94"/>
    <w:rsid w:val="002F04A6"/>
    <w:rsid w:val="002F22AA"/>
    <w:rsid w:val="002F39A2"/>
    <w:rsid w:val="002F4AF5"/>
    <w:rsid w:val="002F4DD8"/>
    <w:rsid w:val="002F5205"/>
    <w:rsid w:val="002F5A0B"/>
    <w:rsid w:val="002F6462"/>
    <w:rsid w:val="003009B5"/>
    <w:rsid w:val="00302FDF"/>
    <w:rsid w:val="0030365B"/>
    <w:rsid w:val="003037E3"/>
    <w:rsid w:val="00303813"/>
    <w:rsid w:val="00304E50"/>
    <w:rsid w:val="003051F5"/>
    <w:rsid w:val="003052A0"/>
    <w:rsid w:val="003052FB"/>
    <w:rsid w:val="0030692B"/>
    <w:rsid w:val="00306A96"/>
    <w:rsid w:val="003103CA"/>
    <w:rsid w:val="003104AC"/>
    <w:rsid w:val="00310EE2"/>
    <w:rsid w:val="003113FA"/>
    <w:rsid w:val="00311FDF"/>
    <w:rsid w:val="003131E7"/>
    <w:rsid w:val="00313307"/>
    <w:rsid w:val="00313AE7"/>
    <w:rsid w:val="00315CFE"/>
    <w:rsid w:val="00317870"/>
    <w:rsid w:val="00320B6B"/>
    <w:rsid w:val="00321616"/>
    <w:rsid w:val="0032263F"/>
    <w:rsid w:val="00322709"/>
    <w:rsid w:val="0032355C"/>
    <w:rsid w:val="003243AF"/>
    <w:rsid w:val="0032530F"/>
    <w:rsid w:val="00325446"/>
    <w:rsid w:val="00325465"/>
    <w:rsid w:val="00326DE0"/>
    <w:rsid w:val="00330AE7"/>
    <w:rsid w:val="00337B82"/>
    <w:rsid w:val="003414D1"/>
    <w:rsid w:val="00341660"/>
    <w:rsid w:val="003425F1"/>
    <w:rsid w:val="003441A1"/>
    <w:rsid w:val="00344C15"/>
    <w:rsid w:val="00345B3D"/>
    <w:rsid w:val="003470A1"/>
    <w:rsid w:val="003502F1"/>
    <w:rsid w:val="00351627"/>
    <w:rsid w:val="00352192"/>
    <w:rsid w:val="00354720"/>
    <w:rsid w:val="003558A2"/>
    <w:rsid w:val="00355B83"/>
    <w:rsid w:val="003566C5"/>
    <w:rsid w:val="00356ACF"/>
    <w:rsid w:val="00356C26"/>
    <w:rsid w:val="00356F12"/>
    <w:rsid w:val="00360A12"/>
    <w:rsid w:val="0036226B"/>
    <w:rsid w:val="003623BD"/>
    <w:rsid w:val="00362809"/>
    <w:rsid w:val="003634E6"/>
    <w:rsid w:val="00364823"/>
    <w:rsid w:val="00365106"/>
    <w:rsid w:val="003651F6"/>
    <w:rsid w:val="0036648D"/>
    <w:rsid w:val="00366D98"/>
    <w:rsid w:val="00367FDB"/>
    <w:rsid w:val="00371C59"/>
    <w:rsid w:val="00372C47"/>
    <w:rsid w:val="003752A8"/>
    <w:rsid w:val="0037757A"/>
    <w:rsid w:val="0038009E"/>
    <w:rsid w:val="003804C2"/>
    <w:rsid w:val="00380DDC"/>
    <w:rsid w:val="00381316"/>
    <w:rsid w:val="00382C48"/>
    <w:rsid w:val="00383303"/>
    <w:rsid w:val="00383759"/>
    <w:rsid w:val="003861F9"/>
    <w:rsid w:val="00386AFC"/>
    <w:rsid w:val="00387BE9"/>
    <w:rsid w:val="00387F45"/>
    <w:rsid w:val="00390E18"/>
    <w:rsid w:val="00392089"/>
    <w:rsid w:val="00393A6D"/>
    <w:rsid w:val="00393E1D"/>
    <w:rsid w:val="00393F9B"/>
    <w:rsid w:val="0039433F"/>
    <w:rsid w:val="00394652"/>
    <w:rsid w:val="0039476D"/>
    <w:rsid w:val="0039483C"/>
    <w:rsid w:val="00394951"/>
    <w:rsid w:val="00396534"/>
    <w:rsid w:val="003976B5"/>
    <w:rsid w:val="003978CA"/>
    <w:rsid w:val="003A06B3"/>
    <w:rsid w:val="003A0D56"/>
    <w:rsid w:val="003A13F9"/>
    <w:rsid w:val="003A1CC2"/>
    <w:rsid w:val="003A2F1E"/>
    <w:rsid w:val="003A304A"/>
    <w:rsid w:val="003A3DF6"/>
    <w:rsid w:val="003A4CD6"/>
    <w:rsid w:val="003A5972"/>
    <w:rsid w:val="003A5F0C"/>
    <w:rsid w:val="003A61C4"/>
    <w:rsid w:val="003A6824"/>
    <w:rsid w:val="003A7831"/>
    <w:rsid w:val="003A7F92"/>
    <w:rsid w:val="003B0527"/>
    <w:rsid w:val="003B05D9"/>
    <w:rsid w:val="003B183F"/>
    <w:rsid w:val="003B1A9C"/>
    <w:rsid w:val="003B1C5E"/>
    <w:rsid w:val="003B24EC"/>
    <w:rsid w:val="003B2746"/>
    <w:rsid w:val="003B4C47"/>
    <w:rsid w:val="003B5130"/>
    <w:rsid w:val="003B6A42"/>
    <w:rsid w:val="003B7967"/>
    <w:rsid w:val="003C046D"/>
    <w:rsid w:val="003C1209"/>
    <w:rsid w:val="003C1334"/>
    <w:rsid w:val="003C32F1"/>
    <w:rsid w:val="003C3E12"/>
    <w:rsid w:val="003C437E"/>
    <w:rsid w:val="003C48BA"/>
    <w:rsid w:val="003C4CB8"/>
    <w:rsid w:val="003D0229"/>
    <w:rsid w:val="003D2A8F"/>
    <w:rsid w:val="003D474B"/>
    <w:rsid w:val="003D48B8"/>
    <w:rsid w:val="003D4FCA"/>
    <w:rsid w:val="003D525F"/>
    <w:rsid w:val="003D653B"/>
    <w:rsid w:val="003D7527"/>
    <w:rsid w:val="003D777E"/>
    <w:rsid w:val="003E103B"/>
    <w:rsid w:val="003E1997"/>
    <w:rsid w:val="003E268E"/>
    <w:rsid w:val="003E2E6F"/>
    <w:rsid w:val="003E3AA3"/>
    <w:rsid w:val="003E4997"/>
    <w:rsid w:val="003E4DF2"/>
    <w:rsid w:val="003E673F"/>
    <w:rsid w:val="003E69DB"/>
    <w:rsid w:val="003E7578"/>
    <w:rsid w:val="003F0F64"/>
    <w:rsid w:val="003F1EB3"/>
    <w:rsid w:val="003F200B"/>
    <w:rsid w:val="003F2624"/>
    <w:rsid w:val="003F3EB1"/>
    <w:rsid w:val="003F5296"/>
    <w:rsid w:val="003F7BDC"/>
    <w:rsid w:val="004002C8"/>
    <w:rsid w:val="00400424"/>
    <w:rsid w:val="00400F8D"/>
    <w:rsid w:val="0040266A"/>
    <w:rsid w:val="0040379F"/>
    <w:rsid w:val="00403CD3"/>
    <w:rsid w:val="00403D46"/>
    <w:rsid w:val="004046F8"/>
    <w:rsid w:val="0040798C"/>
    <w:rsid w:val="00410A81"/>
    <w:rsid w:val="00411CEC"/>
    <w:rsid w:val="004138EA"/>
    <w:rsid w:val="00413D6C"/>
    <w:rsid w:val="00416416"/>
    <w:rsid w:val="00417978"/>
    <w:rsid w:val="00420F08"/>
    <w:rsid w:val="0042390B"/>
    <w:rsid w:val="00423B35"/>
    <w:rsid w:val="004250E1"/>
    <w:rsid w:val="00425251"/>
    <w:rsid w:val="004278CB"/>
    <w:rsid w:val="0043422A"/>
    <w:rsid w:val="00435489"/>
    <w:rsid w:val="00435845"/>
    <w:rsid w:val="00435A65"/>
    <w:rsid w:val="004371CE"/>
    <w:rsid w:val="0043748B"/>
    <w:rsid w:val="004379F0"/>
    <w:rsid w:val="00440C4A"/>
    <w:rsid w:val="00441412"/>
    <w:rsid w:val="00442E2C"/>
    <w:rsid w:val="0044523C"/>
    <w:rsid w:val="00445C5B"/>
    <w:rsid w:val="00446C5C"/>
    <w:rsid w:val="0044716C"/>
    <w:rsid w:val="00450532"/>
    <w:rsid w:val="004511C3"/>
    <w:rsid w:val="004511C8"/>
    <w:rsid w:val="00451467"/>
    <w:rsid w:val="00451999"/>
    <w:rsid w:val="0045548C"/>
    <w:rsid w:val="004564C5"/>
    <w:rsid w:val="00456D93"/>
    <w:rsid w:val="0045765C"/>
    <w:rsid w:val="00457C24"/>
    <w:rsid w:val="00460861"/>
    <w:rsid w:val="00460985"/>
    <w:rsid w:val="00460A8C"/>
    <w:rsid w:val="0046163D"/>
    <w:rsid w:val="00463A41"/>
    <w:rsid w:val="00464F3C"/>
    <w:rsid w:val="00465A21"/>
    <w:rsid w:val="0046763E"/>
    <w:rsid w:val="00467F5C"/>
    <w:rsid w:val="00470621"/>
    <w:rsid w:val="00470FC6"/>
    <w:rsid w:val="00473D2B"/>
    <w:rsid w:val="00473D55"/>
    <w:rsid w:val="00475AC0"/>
    <w:rsid w:val="00475D08"/>
    <w:rsid w:val="004761FC"/>
    <w:rsid w:val="0047750B"/>
    <w:rsid w:val="00477E17"/>
    <w:rsid w:val="00480426"/>
    <w:rsid w:val="00480DA9"/>
    <w:rsid w:val="00481BEB"/>
    <w:rsid w:val="00482A05"/>
    <w:rsid w:val="0048328A"/>
    <w:rsid w:val="00486759"/>
    <w:rsid w:val="00486CA2"/>
    <w:rsid w:val="00486F38"/>
    <w:rsid w:val="00486FE0"/>
    <w:rsid w:val="004879EE"/>
    <w:rsid w:val="00490C32"/>
    <w:rsid w:val="00491452"/>
    <w:rsid w:val="004924E0"/>
    <w:rsid w:val="00493AE5"/>
    <w:rsid w:val="00495774"/>
    <w:rsid w:val="00495E34"/>
    <w:rsid w:val="00497816"/>
    <w:rsid w:val="00497F86"/>
    <w:rsid w:val="004A03F5"/>
    <w:rsid w:val="004A11E0"/>
    <w:rsid w:val="004A11E9"/>
    <w:rsid w:val="004A1455"/>
    <w:rsid w:val="004A1569"/>
    <w:rsid w:val="004A1AD3"/>
    <w:rsid w:val="004A2A50"/>
    <w:rsid w:val="004A4D35"/>
    <w:rsid w:val="004A5BAC"/>
    <w:rsid w:val="004A68B7"/>
    <w:rsid w:val="004A7CE2"/>
    <w:rsid w:val="004B0601"/>
    <w:rsid w:val="004B29E1"/>
    <w:rsid w:val="004B354D"/>
    <w:rsid w:val="004B4BBD"/>
    <w:rsid w:val="004B4FD6"/>
    <w:rsid w:val="004B5E15"/>
    <w:rsid w:val="004B63B4"/>
    <w:rsid w:val="004B6A62"/>
    <w:rsid w:val="004B79B4"/>
    <w:rsid w:val="004B7B4B"/>
    <w:rsid w:val="004C0644"/>
    <w:rsid w:val="004C1E5D"/>
    <w:rsid w:val="004C61D3"/>
    <w:rsid w:val="004C7BA0"/>
    <w:rsid w:val="004D0FAB"/>
    <w:rsid w:val="004D1A47"/>
    <w:rsid w:val="004D1BE5"/>
    <w:rsid w:val="004D269F"/>
    <w:rsid w:val="004D2DB1"/>
    <w:rsid w:val="004D3223"/>
    <w:rsid w:val="004D3711"/>
    <w:rsid w:val="004D3FA6"/>
    <w:rsid w:val="004D41C5"/>
    <w:rsid w:val="004D5447"/>
    <w:rsid w:val="004D6A0A"/>
    <w:rsid w:val="004D71A9"/>
    <w:rsid w:val="004D7247"/>
    <w:rsid w:val="004E0CF1"/>
    <w:rsid w:val="004E2496"/>
    <w:rsid w:val="004E4A79"/>
    <w:rsid w:val="004E52E5"/>
    <w:rsid w:val="004E53F0"/>
    <w:rsid w:val="004E6455"/>
    <w:rsid w:val="004E67D3"/>
    <w:rsid w:val="004F0048"/>
    <w:rsid w:val="004F0E34"/>
    <w:rsid w:val="004F2BB8"/>
    <w:rsid w:val="004F43F3"/>
    <w:rsid w:val="004F45BC"/>
    <w:rsid w:val="004F47D3"/>
    <w:rsid w:val="004F4C5D"/>
    <w:rsid w:val="004F5D6A"/>
    <w:rsid w:val="005001ED"/>
    <w:rsid w:val="00500755"/>
    <w:rsid w:val="0050123A"/>
    <w:rsid w:val="005037DE"/>
    <w:rsid w:val="00504049"/>
    <w:rsid w:val="005056C3"/>
    <w:rsid w:val="00505929"/>
    <w:rsid w:val="00506487"/>
    <w:rsid w:val="005069B0"/>
    <w:rsid w:val="005071F8"/>
    <w:rsid w:val="005100FA"/>
    <w:rsid w:val="005109A4"/>
    <w:rsid w:val="00510AF8"/>
    <w:rsid w:val="00512226"/>
    <w:rsid w:val="00513845"/>
    <w:rsid w:val="00514E2F"/>
    <w:rsid w:val="0051502C"/>
    <w:rsid w:val="005212A3"/>
    <w:rsid w:val="00522A2A"/>
    <w:rsid w:val="0052331B"/>
    <w:rsid w:val="00523838"/>
    <w:rsid w:val="00523E5B"/>
    <w:rsid w:val="005244C0"/>
    <w:rsid w:val="005268C5"/>
    <w:rsid w:val="00531156"/>
    <w:rsid w:val="005318E2"/>
    <w:rsid w:val="00531980"/>
    <w:rsid w:val="005323DB"/>
    <w:rsid w:val="00532E60"/>
    <w:rsid w:val="00533552"/>
    <w:rsid w:val="00533789"/>
    <w:rsid w:val="00533916"/>
    <w:rsid w:val="005345BF"/>
    <w:rsid w:val="00535AE5"/>
    <w:rsid w:val="005361F0"/>
    <w:rsid w:val="00536B6B"/>
    <w:rsid w:val="00537166"/>
    <w:rsid w:val="0053760F"/>
    <w:rsid w:val="005405AE"/>
    <w:rsid w:val="00540BB9"/>
    <w:rsid w:val="00540D9F"/>
    <w:rsid w:val="00540E72"/>
    <w:rsid w:val="00541474"/>
    <w:rsid w:val="00541B9B"/>
    <w:rsid w:val="005433B5"/>
    <w:rsid w:val="0054625A"/>
    <w:rsid w:val="00546481"/>
    <w:rsid w:val="00546691"/>
    <w:rsid w:val="005471A2"/>
    <w:rsid w:val="00547BD0"/>
    <w:rsid w:val="00547F3C"/>
    <w:rsid w:val="00550620"/>
    <w:rsid w:val="0055079C"/>
    <w:rsid w:val="00550B8B"/>
    <w:rsid w:val="005528FF"/>
    <w:rsid w:val="0055364D"/>
    <w:rsid w:val="00553B8F"/>
    <w:rsid w:val="005549DB"/>
    <w:rsid w:val="005558D3"/>
    <w:rsid w:val="00555F8D"/>
    <w:rsid w:val="0055669E"/>
    <w:rsid w:val="00561E11"/>
    <w:rsid w:val="00562F6E"/>
    <w:rsid w:val="0056342A"/>
    <w:rsid w:val="00563848"/>
    <w:rsid w:val="0056389E"/>
    <w:rsid w:val="00563AEF"/>
    <w:rsid w:val="00563ED1"/>
    <w:rsid w:val="005645F6"/>
    <w:rsid w:val="00564F62"/>
    <w:rsid w:val="00565A1B"/>
    <w:rsid w:val="00566D76"/>
    <w:rsid w:val="005673CA"/>
    <w:rsid w:val="005675E6"/>
    <w:rsid w:val="0057037A"/>
    <w:rsid w:val="005707A8"/>
    <w:rsid w:val="00571886"/>
    <w:rsid w:val="005733BE"/>
    <w:rsid w:val="00573C98"/>
    <w:rsid w:val="005742C6"/>
    <w:rsid w:val="00574469"/>
    <w:rsid w:val="005751C2"/>
    <w:rsid w:val="0057620C"/>
    <w:rsid w:val="0057713A"/>
    <w:rsid w:val="00577779"/>
    <w:rsid w:val="00577E9D"/>
    <w:rsid w:val="005807AA"/>
    <w:rsid w:val="0058114B"/>
    <w:rsid w:val="005814C2"/>
    <w:rsid w:val="005815D1"/>
    <w:rsid w:val="00582102"/>
    <w:rsid w:val="0058252D"/>
    <w:rsid w:val="00582E66"/>
    <w:rsid w:val="005830AB"/>
    <w:rsid w:val="00583B3E"/>
    <w:rsid w:val="005853F2"/>
    <w:rsid w:val="00585FE0"/>
    <w:rsid w:val="005864DB"/>
    <w:rsid w:val="00590E12"/>
    <w:rsid w:val="005916FC"/>
    <w:rsid w:val="005936E0"/>
    <w:rsid w:val="0059403A"/>
    <w:rsid w:val="00594131"/>
    <w:rsid w:val="00594917"/>
    <w:rsid w:val="00595758"/>
    <w:rsid w:val="0059656D"/>
    <w:rsid w:val="00596F64"/>
    <w:rsid w:val="00597183"/>
    <w:rsid w:val="005973F3"/>
    <w:rsid w:val="005979C3"/>
    <w:rsid w:val="00597E1A"/>
    <w:rsid w:val="005A06D8"/>
    <w:rsid w:val="005A2524"/>
    <w:rsid w:val="005A3024"/>
    <w:rsid w:val="005A37B0"/>
    <w:rsid w:val="005A3F37"/>
    <w:rsid w:val="005A459E"/>
    <w:rsid w:val="005A5EFB"/>
    <w:rsid w:val="005A61FD"/>
    <w:rsid w:val="005A66EF"/>
    <w:rsid w:val="005A73FC"/>
    <w:rsid w:val="005A7DB2"/>
    <w:rsid w:val="005A7F59"/>
    <w:rsid w:val="005B0318"/>
    <w:rsid w:val="005B07D3"/>
    <w:rsid w:val="005B0B11"/>
    <w:rsid w:val="005B13A5"/>
    <w:rsid w:val="005B170A"/>
    <w:rsid w:val="005B2102"/>
    <w:rsid w:val="005B319B"/>
    <w:rsid w:val="005B43FF"/>
    <w:rsid w:val="005B585E"/>
    <w:rsid w:val="005B5AFC"/>
    <w:rsid w:val="005C0D00"/>
    <w:rsid w:val="005C12F2"/>
    <w:rsid w:val="005C2BC6"/>
    <w:rsid w:val="005C3111"/>
    <w:rsid w:val="005C378A"/>
    <w:rsid w:val="005C488B"/>
    <w:rsid w:val="005C49B4"/>
    <w:rsid w:val="005C60C8"/>
    <w:rsid w:val="005C758B"/>
    <w:rsid w:val="005C7BA9"/>
    <w:rsid w:val="005C7FFE"/>
    <w:rsid w:val="005D004E"/>
    <w:rsid w:val="005D15EA"/>
    <w:rsid w:val="005D2E62"/>
    <w:rsid w:val="005D35F6"/>
    <w:rsid w:val="005D460B"/>
    <w:rsid w:val="005D54C3"/>
    <w:rsid w:val="005D5F07"/>
    <w:rsid w:val="005D6C67"/>
    <w:rsid w:val="005E0149"/>
    <w:rsid w:val="005E1395"/>
    <w:rsid w:val="005E1E2D"/>
    <w:rsid w:val="005E1F3A"/>
    <w:rsid w:val="005E5B3D"/>
    <w:rsid w:val="005E5BD1"/>
    <w:rsid w:val="005F0D48"/>
    <w:rsid w:val="005F0F63"/>
    <w:rsid w:val="005F1CEA"/>
    <w:rsid w:val="005F2628"/>
    <w:rsid w:val="005F4C15"/>
    <w:rsid w:val="005F4F8A"/>
    <w:rsid w:val="005F6205"/>
    <w:rsid w:val="0060000C"/>
    <w:rsid w:val="00601481"/>
    <w:rsid w:val="00601C05"/>
    <w:rsid w:val="00601EB4"/>
    <w:rsid w:val="0060237E"/>
    <w:rsid w:val="00604336"/>
    <w:rsid w:val="00604620"/>
    <w:rsid w:val="00605F8E"/>
    <w:rsid w:val="006109F3"/>
    <w:rsid w:val="006118D1"/>
    <w:rsid w:val="00613907"/>
    <w:rsid w:val="00614634"/>
    <w:rsid w:val="006163A7"/>
    <w:rsid w:val="006166EE"/>
    <w:rsid w:val="00617F13"/>
    <w:rsid w:val="0062005A"/>
    <w:rsid w:val="0062011B"/>
    <w:rsid w:val="0062278A"/>
    <w:rsid w:val="00622A02"/>
    <w:rsid w:val="00622B87"/>
    <w:rsid w:val="00622E8C"/>
    <w:rsid w:val="00623641"/>
    <w:rsid w:val="00623955"/>
    <w:rsid w:val="006262E8"/>
    <w:rsid w:val="006263C2"/>
    <w:rsid w:val="00627508"/>
    <w:rsid w:val="0063015F"/>
    <w:rsid w:val="00631EDB"/>
    <w:rsid w:val="00632BAA"/>
    <w:rsid w:val="006337D7"/>
    <w:rsid w:val="006364AF"/>
    <w:rsid w:val="00636ACD"/>
    <w:rsid w:val="0064040B"/>
    <w:rsid w:val="00641510"/>
    <w:rsid w:val="0064197F"/>
    <w:rsid w:val="00641DEB"/>
    <w:rsid w:val="00642AA4"/>
    <w:rsid w:val="00644B88"/>
    <w:rsid w:val="0065035A"/>
    <w:rsid w:val="0065107F"/>
    <w:rsid w:val="0065160A"/>
    <w:rsid w:val="00651D01"/>
    <w:rsid w:val="00653B3E"/>
    <w:rsid w:val="00654E2F"/>
    <w:rsid w:val="00655496"/>
    <w:rsid w:val="00655803"/>
    <w:rsid w:val="00655908"/>
    <w:rsid w:val="00655B34"/>
    <w:rsid w:val="0065604F"/>
    <w:rsid w:val="006565AF"/>
    <w:rsid w:val="0065785E"/>
    <w:rsid w:val="00657BC2"/>
    <w:rsid w:val="006600BA"/>
    <w:rsid w:val="00661E80"/>
    <w:rsid w:val="00662638"/>
    <w:rsid w:val="00662D26"/>
    <w:rsid w:val="00663DC1"/>
    <w:rsid w:val="00663E13"/>
    <w:rsid w:val="006646EF"/>
    <w:rsid w:val="0066523A"/>
    <w:rsid w:val="006656C6"/>
    <w:rsid w:val="0066649F"/>
    <w:rsid w:val="00667176"/>
    <w:rsid w:val="006673CF"/>
    <w:rsid w:val="006677FA"/>
    <w:rsid w:val="00667E36"/>
    <w:rsid w:val="00667F0D"/>
    <w:rsid w:val="00670531"/>
    <w:rsid w:val="006709DB"/>
    <w:rsid w:val="00670D92"/>
    <w:rsid w:val="00671FE4"/>
    <w:rsid w:val="006722B4"/>
    <w:rsid w:val="00672B71"/>
    <w:rsid w:val="006730EC"/>
    <w:rsid w:val="006742E3"/>
    <w:rsid w:val="0067494B"/>
    <w:rsid w:val="00674F5E"/>
    <w:rsid w:val="0067515B"/>
    <w:rsid w:val="00675F7B"/>
    <w:rsid w:val="00676578"/>
    <w:rsid w:val="00681F53"/>
    <w:rsid w:val="00682093"/>
    <w:rsid w:val="00685831"/>
    <w:rsid w:val="006867D9"/>
    <w:rsid w:val="00691645"/>
    <w:rsid w:val="00691D83"/>
    <w:rsid w:val="00691EDD"/>
    <w:rsid w:val="006927F9"/>
    <w:rsid w:val="006957D1"/>
    <w:rsid w:val="0069683A"/>
    <w:rsid w:val="00697249"/>
    <w:rsid w:val="00697D6E"/>
    <w:rsid w:val="006A05AF"/>
    <w:rsid w:val="006A2DA1"/>
    <w:rsid w:val="006A2E9C"/>
    <w:rsid w:val="006A312E"/>
    <w:rsid w:val="006A3D26"/>
    <w:rsid w:val="006A3D40"/>
    <w:rsid w:val="006A44B1"/>
    <w:rsid w:val="006A520B"/>
    <w:rsid w:val="006A63B9"/>
    <w:rsid w:val="006A70A9"/>
    <w:rsid w:val="006A7C48"/>
    <w:rsid w:val="006B0CD8"/>
    <w:rsid w:val="006B1F47"/>
    <w:rsid w:val="006B44E8"/>
    <w:rsid w:val="006B6469"/>
    <w:rsid w:val="006B7A7E"/>
    <w:rsid w:val="006C0942"/>
    <w:rsid w:val="006C13ED"/>
    <w:rsid w:val="006C265E"/>
    <w:rsid w:val="006C2B7F"/>
    <w:rsid w:val="006C3578"/>
    <w:rsid w:val="006C3AD0"/>
    <w:rsid w:val="006C4457"/>
    <w:rsid w:val="006C4BB3"/>
    <w:rsid w:val="006C6341"/>
    <w:rsid w:val="006C79BF"/>
    <w:rsid w:val="006C7CFB"/>
    <w:rsid w:val="006D0356"/>
    <w:rsid w:val="006D0C07"/>
    <w:rsid w:val="006D3467"/>
    <w:rsid w:val="006D4007"/>
    <w:rsid w:val="006D4337"/>
    <w:rsid w:val="006D43BC"/>
    <w:rsid w:val="006D5E39"/>
    <w:rsid w:val="006D6EC1"/>
    <w:rsid w:val="006E0608"/>
    <w:rsid w:val="006E0AAE"/>
    <w:rsid w:val="006E2509"/>
    <w:rsid w:val="006E3116"/>
    <w:rsid w:val="006E316B"/>
    <w:rsid w:val="006E567B"/>
    <w:rsid w:val="006E7968"/>
    <w:rsid w:val="006F029E"/>
    <w:rsid w:val="006F1833"/>
    <w:rsid w:val="006F4979"/>
    <w:rsid w:val="006F4F1A"/>
    <w:rsid w:val="006F5ACE"/>
    <w:rsid w:val="006F5AE5"/>
    <w:rsid w:val="006F77D4"/>
    <w:rsid w:val="006F7AB4"/>
    <w:rsid w:val="0070106B"/>
    <w:rsid w:val="00701979"/>
    <w:rsid w:val="00702645"/>
    <w:rsid w:val="007041BF"/>
    <w:rsid w:val="007051FA"/>
    <w:rsid w:val="0070600B"/>
    <w:rsid w:val="00706069"/>
    <w:rsid w:val="00706D1B"/>
    <w:rsid w:val="007108F2"/>
    <w:rsid w:val="00712208"/>
    <w:rsid w:val="0071388E"/>
    <w:rsid w:val="00713C4E"/>
    <w:rsid w:val="00714CB0"/>
    <w:rsid w:val="00714FD7"/>
    <w:rsid w:val="007177B5"/>
    <w:rsid w:val="00717D43"/>
    <w:rsid w:val="00720930"/>
    <w:rsid w:val="00721E94"/>
    <w:rsid w:val="007245A7"/>
    <w:rsid w:val="0072499A"/>
    <w:rsid w:val="00724B1A"/>
    <w:rsid w:val="007250AB"/>
    <w:rsid w:val="00725817"/>
    <w:rsid w:val="00725AC3"/>
    <w:rsid w:val="00727437"/>
    <w:rsid w:val="00727A33"/>
    <w:rsid w:val="00733551"/>
    <w:rsid w:val="00733B8C"/>
    <w:rsid w:val="007368A8"/>
    <w:rsid w:val="00736B29"/>
    <w:rsid w:val="00737B38"/>
    <w:rsid w:val="00737B67"/>
    <w:rsid w:val="00737F9A"/>
    <w:rsid w:val="00740E51"/>
    <w:rsid w:val="007410AF"/>
    <w:rsid w:val="0074125D"/>
    <w:rsid w:val="0074248A"/>
    <w:rsid w:val="00742DB7"/>
    <w:rsid w:val="00742F0F"/>
    <w:rsid w:val="0074316D"/>
    <w:rsid w:val="00744C4D"/>
    <w:rsid w:val="00745158"/>
    <w:rsid w:val="007452F4"/>
    <w:rsid w:val="0074668D"/>
    <w:rsid w:val="00750123"/>
    <w:rsid w:val="007504FB"/>
    <w:rsid w:val="00750FDC"/>
    <w:rsid w:val="00752390"/>
    <w:rsid w:val="00754255"/>
    <w:rsid w:val="007547A7"/>
    <w:rsid w:val="007557CE"/>
    <w:rsid w:val="00755F7C"/>
    <w:rsid w:val="007563B5"/>
    <w:rsid w:val="007615B5"/>
    <w:rsid w:val="007637CA"/>
    <w:rsid w:val="00763DBD"/>
    <w:rsid w:val="00764264"/>
    <w:rsid w:val="00765092"/>
    <w:rsid w:val="00765161"/>
    <w:rsid w:val="007654EA"/>
    <w:rsid w:val="00771D56"/>
    <w:rsid w:val="0077409A"/>
    <w:rsid w:val="00774836"/>
    <w:rsid w:val="0077587B"/>
    <w:rsid w:val="007759B0"/>
    <w:rsid w:val="00775B22"/>
    <w:rsid w:val="00776B8E"/>
    <w:rsid w:val="00777598"/>
    <w:rsid w:val="00777936"/>
    <w:rsid w:val="007805D4"/>
    <w:rsid w:val="007816F7"/>
    <w:rsid w:val="00781918"/>
    <w:rsid w:val="007819C0"/>
    <w:rsid w:val="00781B85"/>
    <w:rsid w:val="00783260"/>
    <w:rsid w:val="00784562"/>
    <w:rsid w:val="00784CE6"/>
    <w:rsid w:val="00785B74"/>
    <w:rsid w:val="007879BA"/>
    <w:rsid w:val="00791F1E"/>
    <w:rsid w:val="007967D6"/>
    <w:rsid w:val="007970CD"/>
    <w:rsid w:val="00797CC4"/>
    <w:rsid w:val="007A0CB3"/>
    <w:rsid w:val="007A20E3"/>
    <w:rsid w:val="007A5A0B"/>
    <w:rsid w:val="007A7B17"/>
    <w:rsid w:val="007A7D27"/>
    <w:rsid w:val="007B0483"/>
    <w:rsid w:val="007B060A"/>
    <w:rsid w:val="007B0613"/>
    <w:rsid w:val="007B0738"/>
    <w:rsid w:val="007B15C1"/>
    <w:rsid w:val="007B19C3"/>
    <w:rsid w:val="007B1E29"/>
    <w:rsid w:val="007B2709"/>
    <w:rsid w:val="007B2B55"/>
    <w:rsid w:val="007B4791"/>
    <w:rsid w:val="007B4F19"/>
    <w:rsid w:val="007B5BF8"/>
    <w:rsid w:val="007B6278"/>
    <w:rsid w:val="007B6569"/>
    <w:rsid w:val="007C0576"/>
    <w:rsid w:val="007C3B1E"/>
    <w:rsid w:val="007D0300"/>
    <w:rsid w:val="007D0C60"/>
    <w:rsid w:val="007D1AFE"/>
    <w:rsid w:val="007D1B91"/>
    <w:rsid w:val="007D2507"/>
    <w:rsid w:val="007D359C"/>
    <w:rsid w:val="007D41C2"/>
    <w:rsid w:val="007D4C93"/>
    <w:rsid w:val="007D54A8"/>
    <w:rsid w:val="007D62CF"/>
    <w:rsid w:val="007D6F0F"/>
    <w:rsid w:val="007D7F07"/>
    <w:rsid w:val="007E214C"/>
    <w:rsid w:val="007E293B"/>
    <w:rsid w:val="007E2F9A"/>
    <w:rsid w:val="007E311F"/>
    <w:rsid w:val="007E3797"/>
    <w:rsid w:val="007E44F4"/>
    <w:rsid w:val="007F093C"/>
    <w:rsid w:val="007F307A"/>
    <w:rsid w:val="007F5F2A"/>
    <w:rsid w:val="007F606E"/>
    <w:rsid w:val="007F7F6E"/>
    <w:rsid w:val="008007A6"/>
    <w:rsid w:val="008020C0"/>
    <w:rsid w:val="0080221B"/>
    <w:rsid w:val="0080269D"/>
    <w:rsid w:val="008028A0"/>
    <w:rsid w:val="00804710"/>
    <w:rsid w:val="008055CB"/>
    <w:rsid w:val="00805E1F"/>
    <w:rsid w:val="00805F16"/>
    <w:rsid w:val="0080604B"/>
    <w:rsid w:val="0080656E"/>
    <w:rsid w:val="008076E1"/>
    <w:rsid w:val="00807809"/>
    <w:rsid w:val="008133FB"/>
    <w:rsid w:val="0081344C"/>
    <w:rsid w:val="00813478"/>
    <w:rsid w:val="00813AE2"/>
    <w:rsid w:val="008143A2"/>
    <w:rsid w:val="0081442B"/>
    <w:rsid w:val="008157A3"/>
    <w:rsid w:val="008169E0"/>
    <w:rsid w:val="00820986"/>
    <w:rsid w:val="00821776"/>
    <w:rsid w:val="00821818"/>
    <w:rsid w:val="0082197E"/>
    <w:rsid w:val="00822004"/>
    <w:rsid w:val="008222D8"/>
    <w:rsid w:val="008231A3"/>
    <w:rsid w:val="00824C95"/>
    <w:rsid w:val="00824FF6"/>
    <w:rsid w:val="0082620A"/>
    <w:rsid w:val="008269D0"/>
    <w:rsid w:val="00827497"/>
    <w:rsid w:val="008305EA"/>
    <w:rsid w:val="00832A42"/>
    <w:rsid w:val="00832BFF"/>
    <w:rsid w:val="00834175"/>
    <w:rsid w:val="00834207"/>
    <w:rsid w:val="00834704"/>
    <w:rsid w:val="00834C51"/>
    <w:rsid w:val="008350DF"/>
    <w:rsid w:val="0083521A"/>
    <w:rsid w:val="008352EA"/>
    <w:rsid w:val="00835FF2"/>
    <w:rsid w:val="008360BF"/>
    <w:rsid w:val="0083793E"/>
    <w:rsid w:val="00840A7C"/>
    <w:rsid w:val="00840D3D"/>
    <w:rsid w:val="00841B33"/>
    <w:rsid w:val="00841D6E"/>
    <w:rsid w:val="00842635"/>
    <w:rsid w:val="00844840"/>
    <w:rsid w:val="00845A42"/>
    <w:rsid w:val="00847479"/>
    <w:rsid w:val="00847762"/>
    <w:rsid w:val="00847A0C"/>
    <w:rsid w:val="0085186F"/>
    <w:rsid w:val="00852386"/>
    <w:rsid w:val="0085452D"/>
    <w:rsid w:val="00856A91"/>
    <w:rsid w:val="0085707B"/>
    <w:rsid w:val="00860D35"/>
    <w:rsid w:val="00860E81"/>
    <w:rsid w:val="00860E93"/>
    <w:rsid w:val="00860EF9"/>
    <w:rsid w:val="00860F18"/>
    <w:rsid w:val="00861AE1"/>
    <w:rsid w:val="0086263D"/>
    <w:rsid w:val="00866CC5"/>
    <w:rsid w:val="0087008C"/>
    <w:rsid w:val="00870BCE"/>
    <w:rsid w:val="008726E6"/>
    <w:rsid w:val="00872FDC"/>
    <w:rsid w:val="00873AAF"/>
    <w:rsid w:val="00874ACD"/>
    <w:rsid w:val="00874ECE"/>
    <w:rsid w:val="0087518C"/>
    <w:rsid w:val="0087580D"/>
    <w:rsid w:val="00880217"/>
    <w:rsid w:val="008807D2"/>
    <w:rsid w:val="00880B20"/>
    <w:rsid w:val="008827E0"/>
    <w:rsid w:val="00883B3F"/>
    <w:rsid w:val="00884DDA"/>
    <w:rsid w:val="0088572C"/>
    <w:rsid w:val="00885CC1"/>
    <w:rsid w:val="00886006"/>
    <w:rsid w:val="0088686C"/>
    <w:rsid w:val="00887396"/>
    <w:rsid w:val="0088765C"/>
    <w:rsid w:val="00890181"/>
    <w:rsid w:val="008906D6"/>
    <w:rsid w:val="00890C50"/>
    <w:rsid w:val="00891672"/>
    <w:rsid w:val="0089327B"/>
    <w:rsid w:val="00894227"/>
    <w:rsid w:val="008946D7"/>
    <w:rsid w:val="00894C44"/>
    <w:rsid w:val="00895D4D"/>
    <w:rsid w:val="0089751B"/>
    <w:rsid w:val="008A080A"/>
    <w:rsid w:val="008A1F64"/>
    <w:rsid w:val="008A42D1"/>
    <w:rsid w:val="008A6988"/>
    <w:rsid w:val="008B0326"/>
    <w:rsid w:val="008B063C"/>
    <w:rsid w:val="008B1032"/>
    <w:rsid w:val="008B10A5"/>
    <w:rsid w:val="008B16D3"/>
    <w:rsid w:val="008B1FAA"/>
    <w:rsid w:val="008B2190"/>
    <w:rsid w:val="008B39BE"/>
    <w:rsid w:val="008B4143"/>
    <w:rsid w:val="008B4E85"/>
    <w:rsid w:val="008B715E"/>
    <w:rsid w:val="008B780B"/>
    <w:rsid w:val="008C041F"/>
    <w:rsid w:val="008C1607"/>
    <w:rsid w:val="008C1736"/>
    <w:rsid w:val="008C2FD4"/>
    <w:rsid w:val="008C363B"/>
    <w:rsid w:val="008C3AD2"/>
    <w:rsid w:val="008C4986"/>
    <w:rsid w:val="008C4E02"/>
    <w:rsid w:val="008C5B7D"/>
    <w:rsid w:val="008C60EE"/>
    <w:rsid w:val="008D0203"/>
    <w:rsid w:val="008D091F"/>
    <w:rsid w:val="008D1C02"/>
    <w:rsid w:val="008D230D"/>
    <w:rsid w:val="008D2652"/>
    <w:rsid w:val="008D31FD"/>
    <w:rsid w:val="008D34CD"/>
    <w:rsid w:val="008D364D"/>
    <w:rsid w:val="008D4695"/>
    <w:rsid w:val="008D631D"/>
    <w:rsid w:val="008D7626"/>
    <w:rsid w:val="008E05F9"/>
    <w:rsid w:val="008E1012"/>
    <w:rsid w:val="008E2AD5"/>
    <w:rsid w:val="008E2E7A"/>
    <w:rsid w:val="008E46C6"/>
    <w:rsid w:val="008E6363"/>
    <w:rsid w:val="008E7337"/>
    <w:rsid w:val="008F09F5"/>
    <w:rsid w:val="008F0BF0"/>
    <w:rsid w:val="008F19D7"/>
    <w:rsid w:val="008F3169"/>
    <w:rsid w:val="008F5942"/>
    <w:rsid w:val="008F6450"/>
    <w:rsid w:val="008F70D1"/>
    <w:rsid w:val="00900163"/>
    <w:rsid w:val="00900414"/>
    <w:rsid w:val="00900A10"/>
    <w:rsid w:val="00900B4B"/>
    <w:rsid w:val="00900CD4"/>
    <w:rsid w:val="0090274D"/>
    <w:rsid w:val="009028FC"/>
    <w:rsid w:val="00902A1C"/>
    <w:rsid w:val="00902E6C"/>
    <w:rsid w:val="009030A2"/>
    <w:rsid w:val="00904738"/>
    <w:rsid w:val="009047A7"/>
    <w:rsid w:val="00905600"/>
    <w:rsid w:val="00905AB0"/>
    <w:rsid w:val="00906DC7"/>
    <w:rsid w:val="00907A9D"/>
    <w:rsid w:val="00911CFF"/>
    <w:rsid w:val="00912241"/>
    <w:rsid w:val="009122A8"/>
    <w:rsid w:val="009131AD"/>
    <w:rsid w:val="00913549"/>
    <w:rsid w:val="00915EC3"/>
    <w:rsid w:val="00920458"/>
    <w:rsid w:val="00920574"/>
    <w:rsid w:val="00921F49"/>
    <w:rsid w:val="009230F6"/>
    <w:rsid w:val="0092383B"/>
    <w:rsid w:val="00923909"/>
    <w:rsid w:val="00923AC3"/>
    <w:rsid w:val="00925862"/>
    <w:rsid w:val="00926249"/>
    <w:rsid w:val="00927D18"/>
    <w:rsid w:val="009313C2"/>
    <w:rsid w:val="009313DA"/>
    <w:rsid w:val="00931B00"/>
    <w:rsid w:val="00931B79"/>
    <w:rsid w:val="00933C22"/>
    <w:rsid w:val="009349C0"/>
    <w:rsid w:val="00935036"/>
    <w:rsid w:val="00936ADC"/>
    <w:rsid w:val="00937118"/>
    <w:rsid w:val="00937C2B"/>
    <w:rsid w:val="00937DD3"/>
    <w:rsid w:val="00941F4A"/>
    <w:rsid w:val="009429B7"/>
    <w:rsid w:val="00943C19"/>
    <w:rsid w:val="00944ED0"/>
    <w:rsid w:val="00945C96"/>
    <w:rsid w:val="00945CE0"/>
    <w:rsid w:val="00945F77"/>
    <w:rsid w:val="00946BDD"/>
    <w:rsid w:val="00946F02"/>
    <w:rsid w:val="00947789"/>
    <w:rsid w:val="009519FD"/>
    <w:rsid w:val="009524F3"/>
    <w:rsid w:val="00953C6B"/>
    <w:rsid w:val="00953EAB"/>
    <w:rsid w:val="009559FD"/>
    <w:rsid w:val="009561EA"/>
    <w:rsid w:val="009562FF"/>
    <w:rsid w:val="009563BB"/>
    <w:rsid w:val="00956635"/>
    <w:rsid w:val="0095680F"/>
    <w:rsid w:val="00957E0A"/>
    <w:rsid w:val="00962E9C"/>
    <w:rsid w:val="009642E0"/>
    <w:rsid w:val="009650ED"/>
    <w:rsid w:val="009656BD"/>
    <w:rsid w:val="0096582C"/>
    <w:rsid w:val="00965BDC"/>
    <w:rsid w:val="00965D15"/>
    <w:rsid w:val="009670A6"/>
    <w:rsid w:val="00967E0A"/>
    <w:rsid w:val="009713E7"/>
    <w:rsid w:val="0097151E"/>
    <w:rsid w:val="009731D8"/>
    <w:rsid w:val="009746CF"/>
    <w:rsid w:val="00974A48"/>
    <w:rsid w:val="0097624C"/>
    <w:rsid w:val="0097665E"/>
    <w:rsid w:val="00976B0D"/>
    <w:rsid w:val="009774D3"/>
    <w:rsid w:val="00977C74"/>
    <w:rsid w:val="009802C0"/>
    <w:rsid w:val="00980ACD"/>
    <w:rsid w:val="009814EA"/>
    <w:rsid w:val="009820C7"/>
    <w:rsid w:val="00984F43"/>
    <w:rsid w:val="00987D8E"/>
    <w:rsid w:val="00987F8B"/>
    <w:rsid w:val="00991031"/>
    <w:rsid w:val="0099110C"/>
    <w:rsid w:val="0099175C"/>
    <w:rsid w:val="00992BFE"/>
    <w:rsid w:val="00993829"/>
    <w:rsid w:val="00995827"/>
    <w:rsid w:val="00995E5F"/>
    <w:rsid w:val="00997284"/>
    <w:rsid w:val="009A0C28"/>
    <w:rsid w:val="009A417D"/>
    <w:rsid w:val="009A75A4"/>
    <w:rsid w:val="009A79A7"/>
    <w:rsid w:val="009B0C67"/>
    <w:rsid w:val="009B0E86"/>
    <w:rsid w:val="009B14C7"/>
    <w:rsid w:val="009B1FC5"/>
    <w:rsid w:val="009B2332"/>
    <w:rsid w:val="009B290E"/>
    <w:rsid w:val="009B3BDA"/>
    <w:rsid w:val="009B3D68"/>
    <w:rsid w:val="009B671B"/>
    <w:rsid w:val="009B7FE7"/>
    <w:rsid w:val="009C0796"/>
    <w:rsid w:val="009C0DCA"/>
    <w:rsid w:val="009C28E0"/>
    <w:rsid w:val="009C337D"/>
    <w:rsid w:val="009C402A"/>
    <w:rsid w:val="009C4B0E"/>
    <w:rsid w:val="009C54F3"/>
    <w:rsid w:val="009C5651"/>
    <w:rsid w:val="009C6B51"/>
    <w:rsid w:val="009C7077"/>
    <w:rsid w:val="009D328C"/>
    <w:rsid w:val="009D3E83"/>
    <w:rsid w:val="009D4911"/>
    <w:rsid w:val="009D5491"/>
    <w:rsid w:val="009D597A"/>
    <w:rsid w:val="009D5D73"/>
    <w:rsid w:val="009E0B8B"/>
    <w:rsid w:val="009E0B99"/>
    <w:rsid w:val="009E0E10"/>
    <w:rsid w:val="009E2BB0"/>
    <w:rsid w:val="009E4A6C"/>
    <w:rsid w:val="009E607A"/>
    <w:rsid w:val="009F0B32"/>
    <w:rsid w:val="009F1F89"/>
    <w:rsid w:val="009F39BE"/>
    <w:rsid w:val="009F478F"/>
    <w:rsid w:val="009F5865"/>
    <w:rsid w:val="009F5DA8"/>
    <w:rsid w:val="009F61A2"/>
    <w:rsid w:val="009F7CC0"/>
    <w:rsid w:val="009F7F37"/>
    <w:rsid w:val="00A01126"/>
    <w:rsid w:val="00A01CA1"/>
    <w:rsid w:val="00A026B0"/>
    <w:rsid w:val="00A03B4A"/>
    <w:rsid w:val="00A041E1"/>
    <w:rsid w:val="00A0493E"/>
    <w:rsid w:val="00A1053B"/>
    <w:rsid w:val="00A10C53"/>
    <w:rsid w:val="00A12409"/>
    <w:rsid w:val="00A141D4"/>
    <w:rsid w:val="00A141DA"/>
    <w:rsid w:val="00A144D0"/>
    <w:rsid w:val="00A14AB0"/>
    <w:rsid w:val="00A14CC3"/>
    <w:rsid w:val="00A153E6"/>
    <w:rsid w:val="00A15743"/>
    <w:rsid w:val="00A15FEA"/>
    <w:rsid w:val="00A20F82"/>
    <w:rsid w:val="00A22028"/>
    <w:rsid w:val="00A23762"/>
    <w:rsid w:val="00A23DEB"/>
    <w:rsid w:val="00A2410E"/>
    <w:rsid w:val="00A24244"/>
    <w:rsid w:val="00A250BB"/>
    <w:rsid w:val="00A254E5"/>
    <w:rsid w:val="00A26633"/>
    <w:rsid w:val="00A26B24"/>
    <w:rsid w:val="00A26CC2"/>
    <w:rsid w:val="00A279E1"/>
    <w:rsid w:val="00A27ABB"/>
    <w:rsid w:val="00A27ED9"/>
    <w:rsid w:val="00A33791"/>
    <w:rsid w:val="00A34E8C"/>
    <w:rsid w:val="00A35006"/>
    <w:rsid w:val="00A3672F"/>
    <w:rsid w:val="00A36D9A"/>
    <w:rsid w:val="00A37635"/>
    <w:rsid w:val="00A40016"/>
    <w:rsid w:val="00A40077"/>
    <w:rsid w:val="00A400CF"/>
    <w:rsid w:val="00A40143"/>
    <w:rsid w:val="00A4213F"/>
    <w:rsid w:val="00A426DA"/>
    <w:rsid w:val="00A42760"/>
    <w:rsid w:val="00A447EB"/>
    <w:rsid w:val="00A45E02"/>
    <w:rsid w:val="00A462C1"/>
    <w:rsid w:val="00A477E7"/>
    <w:rsid w:val="00A50D40"/>
    <w:rsid w:val="00A5312C"/>
    <w:rsid w:val="00A5318C"/>
    <w:rsid w:val="00A53208"/>
    <w:rsid w:val="00A53730"/>
    <w:rsid w:val="00A53E8C"/>
    <w:rsid w:val="00A557E0"/>
    <w:rsid w:val="00A563E6"/>
    <w:rsid w:val="00A56571"/>
    <w:rsid w:val="00A57A74"/>
    <w:rsid w:val="00A57BB0"/>
    <w:rsid w:val="00A603DC"/>
    <w:rsid w:val="00A60C55"/>
    <w:rsid w:val="00A61069"/>
    <w:rsid w:val="00A642D4"/>
    <w:rsid w:val="00A644DD"/>
    <w:rsid w:val="00A6631F"/>
    <w:rsid w:val="00A6726E"/>
    <w:rsid w:val="00A70435"/>
    <w:rsid w:val="00A72EA0"/>
    <w:rsid w:val="00A73207"/>
    <w:rsid w:val="00A73397"/>
    <w:rsid w:val="00A7375D"/>
    <w:rsid w:val="00A73ED3"/>
    <w:rsid w:val="00A74408"/>
    <w:rsid w:val="00A75532"/>
    <w:rsid w:val="00A764FA"/>
    <w:rsid w:val="00A81455"/>
    <w:rsid w:val="00A82A30"/>
    <w:rsid w:val="00A831D4"/>
    <w:rsid w:val="00A83A83"/>
    <w:rsid w:val="00A84D5F"/>
    <w:rsid w:val="00A85DA5"/>
    <w:rsid w:val="00A85E4F"/>
    <w:rsid w:val="00A86568"/>
    <w:rsid w:val="00A86623"/>
    <w:rsid w:val="00A906AC"/>
    <w:rsid w:val="00A9139B"/>
    <w:rsid w:val="00A93C10"/>
    <w:rsid w:val="00A97601"/>
    <w:rsid w:val="00AA1034"/>
    <w:rsid w:val="00AA1234"/>
    <w:rsid w:val="00AA2102"/>
    <w:rsid w:val="00AA2FEA"/>
    <w:rsid w:val="00AA31BF"/>
    <w:rsid w:val="00AA3D72"/>
    <w:rsid w:val="00AA436A"/>
    <w:rsid w:val="00AA5DBA"/>
    <w:rsid w:val="00AA5DD1"/>
    <w:rsid w:val="00AA6B4C"/>
    <w:rsid w:val="00AA79DF"/>
    <w:rsid w:val="00AB0590"/>
    <w:rsid w:val="00AB14F2"/>
    <w:rsid w:val="00AB2414"/>
    <w:rsid w:val="00AB2D9B"/>
    <w:rsid w:val="00AB3E53"/>
    <w:rsid w:val="00AB3EC8"/>
    <w:rsid w:val="00AB40FF"/>
    <w:rsid w:val="00AB470A"/>
    <w:rsid w:val="00AB4B8F"/>
    <w:rsid w:val="00AB4C1F"/>
    <w:rsid w:val="00AB679F"/>
    <w:rsid w:val="00AB6830"/>
    <w:rsid w:val="00AB7041"/>
    <w:rsid w:val="00AC2746"/>
    <w:rsid w:val="00AC29F5"/>
    <w:rsid w:val="00AC599D"/>
    <w:rsid w:val="00AC621B"/>
    <w:rsid w:val="00AC76DA"/>
    <w:rsid w:val="00AD1255"/>
    <w:rsid w:val="00AD153E"/>
    <w:rsid w:val="00AD24DB"/>
    <w:rsid w:val="00AD417A"/>
    <w:rsid w:val="00AD4F53"/>
    <w:rsid w:val="00AD5AB0"/>
    <w:rsid w:val="00AD7074"/>
    <w:rsid w:val="00AD7785"/>
    <w:rsid w:val="00AD7911"/>
    <w:rsid w:val="00AD7C1B"/>
    <w:rsid w:val="00AE2253"/>
    <w:rsid w:val="00AE6164"/>
    <w:rsid w:val="00AE63FC"/>
    <w:rsid w:val="00AE664E"/>
    <w:rsid w:val="00AE6842"/>
    <w:rsid w:val="00AE6858"/>
    <w:rsid w:val="00AF2247"/>
    <w:rsid w:val="00AF3660"/>
    <w:rsid w:val="00AF4890"/>
    <w:rsid w:val="00AF4F76"/>
    <w:rsid w:val="00AF692D"/>
    <w:rsid w:val="00AF7580"/>
    <w:rsid w:val="00B000A4"/>
    <w:rsid w:val="00B003CE"/>
    <w:rsid w:val="00B0040D"/>
    <w:rsid w:val="00B0279F"/>
    <w:rsid w:val="00B02BD5"/>
    <w:rsid w:val="00B02FD4"/>
    <w:rsid w:val="00B035F6"/>
    <w:rsid w:val="00B03A61"/>
    <w:rsid w:val="00B03C41"/>
    <w:rsid w:val="00B04AFE"/>
    <w:rsid w:val="00B061E1"/>
    <w:rsid w:val="00B06234"/>
    <w:rsid w:val="00B072FD"/>
    <w:rsid w:val="00B109C4"/>
    <w:rsid w:val="00B14C30"/>
    <w:rsid w:val="00B14FF4"/>
    <w:rsid w:val="00B16A67"/>
    <w:rsid w:val="00B16ED8"/>
    <w:rsid w:val="00B17A51"/>
    <w:rsid w:val="00B20854"/>
    <w:rsid w:val="00B229A2"/>
    <w:rsid w:val="00B247A4"/>
    <w:rsid w:val="00B254D5"/>
    <w:rsid w:val="00B26B25"/>
    <w:rsid w:val="00B26BED"/>
    <w:rsid w:val="00B27AC6"/>
    <w:rsid w:val="00B31313"/>
    <w:rsid w:val="00B33D6D"/>
    <w:rsid w:val="00B35A03"/>
    <w:rsid w:val="00B36CC0"/>
    <w:rsid w:val="00B3739F"/>
    <w:rsid w:val="00B37B8B"/>
    <w:rsid w:val="00B404D3"/>
    <w:rsid w:val="00B411E8"/>
    <w:rsid w:val="00B43EA5"/>
    <w:rsid w:val="00B44961"/>
    <w:rsid w:val="00B4514E"/>
    <w:rsid w:val="00B45259"/>
    <w:rsid w:val="00B45807"/>
    <w:rsid w:val="00B4715F"/>
    <w:rsid w:val="00B47544"/>
    <w:rsid w:val="00B50AB8"/>
    <w:rsid w:val="00B51C2B"/>
    <w:rsid w:val="00B52E26"/>
    <w:rsid w:val="00B5321D"/>
    <w:rsid w:val="00B53B1D"/>
    <w:rsid w:val="00B54219"/>
    <w:rsid w:val="00B547A0"/>
    <w:rsid w:val="00B548C0"/>
    <w:rsid w:val="00B54CCC"/>
    <w:rsid w:val="00B55515"/>
    <w:rsid w:val="00B56101"/>
    <w:rsid w:val="00B56238"/>
    <w:rsid w:val="00B56EDC"/>
    <w:rsid w:val="00B572CE"/>
    <w:rsid w:val="00B60421"/>
    <w:rsid w:val="00B608BB"/>
    <w:rsid w:val="00B61DF4"/>
    <w:rsid w:val="00B623DA"/>
    <w:rsid w:val="00B64771"/>
    <w:rsid w:val="00B64CC0"/>
    <w:rsid w:val="00B65877"/>
    <w:rsid w:val="00B66026"/>
    <w:rsid w:val="00B66CE3"/>
    <w:rsid w:val="00B73561"/>
    <w:rsid w:val="00B74861"/>
    <w:rsid w:val="00B74A0A"/>
    <w:rsid w:val="00B74A9F"/>
    <w:rsid w:val="00B75553"/>
    <w:rsid w:val="00B75610"/>
    <w:rsid w:val="00B75D9D"/>
    <w:rsid w:val="00B763C6"/>
    <w:rsid w:val="00B768C1"/>
    <w:rsid w:val="00B76F7D"/>
    <w:rsid w:val="00B772D7"/>
    <w:rsid w:val="00B774F2"/>
    <w:rsid w:val="00B77BF1"/>
    <w:rsid w:val="00B80594"/>
    <w:rsid w:val="00B80CF1"/>
    <w:rsid w:val="00B8385E"/>
    <w:rsid w:val="00B842FC"/>
    <w:rsid w:val="00B85521"/>
    <w:rsid w:val="00B8579F"/>
    <w:rsid w:val="00B85F6D"/>
    <w:rsid w:val="00B86036"/>
    <w:rsid w:val="00B902C8"/>
    <w:rsid w:val="00B90FD0"/>
    <w:rsid w:val="00B91A88"/>
    <w:rsid w:val="00B92117"/>
    <w:rsid w:val="00B924C1"/>
    <w:rsid w:val="00B933AA"/>
    <w:rsid w:val="00B945E5"/>
    <w:rsid w:val="00B94FB5"/>
    <w:rsid w:val="00B95CB3"/>
    <w:rsid w:val="00B963A9"/>
    <w:rsid w:val="00B96D04"/>
    <w:rsid w:val="00B96F78"/>
    <w:rsid w:val="00B970C1"/>
    <w:rsid w:val="00B9726C"/>
    <w:rsid w:val="00B976D6"/>
    <w:rsid w:val="00B97AA1"/>
    <w:rsid w:val="00BA2284"/>
    <w:rsid w:val="00BA2ABB"/>
    <w:rsid w:val="00BA3410"/>
    <w:rsid w:val="00BA3755"/>
    <w:rsid w:val="00BA40AE"/>
    <w:rsid w:val="00BA60D6"/>
    <w:rsid w:val="00BA6B05"/>
    <w:rsid w:val="00BB0E1F"/>
    <w:rsid w:val="00BB1D3A"/>
    <w:rsid w:val="00BB2354"/>
    <w:rsid w:val="00BB4BD9"/>
    <w:rsid w:val="00BB58FE"/>
    <w:rsid w:val="00BB5B1E"/>
    <w:rsid w:val="00BB65B2"/>
    <w:rsid w:val="00BB65E9"/>
    <w:rsid w:val="00BB6895"/>
    <w:rsid w:val="00BB6F4E"/>
    <w:rsid w:val="00BC348E"/>
    <w:rsid w:val="00BC388D"/>
    <w:rsid w:val="00BC60E8"/>
    <w:rsid w:val="00BC6A41"/>
    <w:rsid w:val="00BC6B8B"/>
    <w:rsid w:val="00BC75C4"/>
    <w:rsid w:val="00BC7B28"/>
    <w:rsid w:val="00BD00C8"/>
    <w:rsid w:val="00BD06EE"/>
    <w:rsid w:val="00BD1233"/>
    <w:rsid w:val="00BD19EA"/>
    <w:rsid w:val="00BD2EED"/>
    <w:rsid w:val="00BD63EB"/>
    <w:rsid w:val="00BD6971"/>
    <w:rsid w:val="00BE11BB"/>
    <w:rsid w:val="00BE215B"/>
    <w:rsid w:val="00BE2174"/>
    <w:rsid w:val="00BE24E1"/>
    <w:rsid w:val="00BE2522"/>
    <w:rsid w:val="00BE39CF"/>
    <w:rsid w:val="00BE418A"/>
    <w:rsid w:val="00BE4F40"/>
    <w:rsid w:val="00BE4FCE"/>
    <w:rsid w:val="00BE511F"/>
    <w:rsid w:val="00BE5553"/>
    <w:rsid w:val="00BE6E2A"/>
    <w:rsid w:val="00BE6F05"/>
    <w:rsid w:val="00BE7776"/>
    <w:rsid w:val="00BF02EB"/>
    <w:rsid w:val="00BF0F05"/>
    <w:rsid w:val="00BF6A97"/>
    <w:rsid w:val="00BF70CC"/>
    <w:rsid w:val="00BF7A51"/>
    <w:rsid w:val="00C01257"/>
    <w:rsid w:val="00C02C5E"/>
    <w:rsid w:val="00C03820"/>
    <w:rsid w:val="00C06B2C"/>
    <w:rsid w:val="00C10CC8"/>
    <w:rsid w:val="00C10F9D"/>
    <w:rsid w:val="00C1242E"/>
    <w:rsid w:val="00C125D5"/>
    <w:rsid w:val="00C15320"/>
    <w:rsid w:val="00C22E9D"/>
    <w:rsid w:val="00C23530"/>
    <w:rsid w:val="00C23678"/>
    <w:rsid w:val="00C23B92"/>
    <w:rsid w:val="00C253E2"/>
    <w:rsid w:val="00C25D27"/>
    <w:rsid w:val="00C25E8C"/>
    <w:rsid w:val="00C265C4"/>
    <w:rsid w:val="00C30223"/>
    <w:rsid w:val="00C30225"/>
    <w:rsid w:val="00C306B3"/>
    <w:rsid w:val="00C313DE"/>
    <w:rsid w:val="00C31F77"/>
    <w:rsid w:val="00C3278A"/>
    <w:rsid w:val="00C32AAC"/>
    <w:rsid w:val="00C33330"/>
    <w:rsid w:val="00C3386D"/>
    <w:rsid w:val="00C3404F"/>
    <w:rsid w:val="00C35F49"/>
    <w:rsid w:val="00C362E7"/>
    <w:rsid w:val="00C3689B"/>
    <w:rsid w:val="00C36F2B"/>
    <w:rsid w:val="00C37610"/>
    <w:rsid w:val="00C3774A"/>
    <w:rsid w:val="00C377C9"/>
    <w:rsid w:val="00C40F65"/>
    <w:rsid w:val="00C4113E"/>
    <w:rsid w:val="00C449B9"/>
    <w:rsid w:val="00C455D1"/>
    <w:rsid w:val="00C45EB6"/>
    <w:rsid w:val="00C46C02"/>
    <w:rsid w:val="00C47C03"/>
    <w:rsid w:val="00C5020E"/>
    <w:rsid w:val="00C50AC1"/>
    <w:rsid w:val="00C50D10"/>
    <w:rsid w:val="00C51FCC"/>
    <w:rsid w:val="00C520C5"/>
    <w:rsid w:val="00C52106"/>
    <w:rsid w:val="00C522EC"/>
    <w:rsid w:val="00C53AE3"/>
    <w:rsid w:val="00C53E18"/>
    <w:rsid w:val="00C5445F"/>
    <w:rsid w:val="00C56A27"/>
    <w:rsid w:val="00C5705D"/>
    <w:rsid w:val="00C57838"/>
    <w:rsid w:val="00C60651"/>
    <w:rsid w:val="00C60671"/>
    <w:rsid w:val="00C63889"/>
    <w:rsid w:val="00C65F05"/>
    <w:rsid w:val="00C65FB8"/>
    <w:rsid w:val="00C66A1C"/>
    <w:rsid w:val="00C67324"/>
    <w:rsid w:val="00C674C8"/>
    <w:rsid w:val="00C715B1"/>
    <w:rsid w:val="00C72FBB"/>
    <w:rsid w:val="00C7330E"/>
    <w:rsid w:val="00C7365C"/>
    <w:rsid w:val="00C758FB"/>
    <w:rsid w:val="00C76D2E"/>
    <w:rsid w:val="00C81984"/>
    <w:rsid w:val="00C81D56"/>
    <w:rsid w:val="00C8244C"/>
    <w:rsid w:val="00C836A1"/>
    <w:rsid w:val="00C8602E"/>
    <w:rsid w:val="00C867BB"/>
    <w:rsid w:val="00C86A59"/>
    <w:rsid w:val="00C87B60"/>
    <w:rsid w:val="00C90D18"/>
    <w:rsid w:val="00C9282E"/>
    <w:rsid w:val="00C93751"/>
    <w:rsid w:val="00C94E9A"/>
    <w:rsid w:val="00C965DD"/>
    <w:rsid w:val="00C96DAB"/>
    <w:rsid w:val="00CA1805"/>
    <w:rsid w:val="00CA1FF0"/>
    <w:rsid w:val="00CA2137"/>
    <w:rsid w:val="00CA2847"/>
    <w:rsid w:val="00CA3983"/>
    <w:rsid w:val="00CA3AFD"/>
    <w:rsid w:val="00CA3CA4"/>
    <w:rsid w:val="00CA526C"/>
    <w:rsid w:val="00CA5380"/>
    <w:rsid w:val="00CA6069"/>
    <w:rsid w:val="00CA7F97"/>
    <w:rsid w:val="00CB1132"/>
    <w:rsid w:val="00CB121D"/>
    <w:rsid w:val="00CB13E6"/>
    <w:rsid w:val="00CB33D9"/>
    <w:rsid w:val="00CB3E2B"/>
    <w:rsid w:val="00CB4DC8"/>
    <w:rsid w:val="00CB581C"/>
    <w:rsid w:val="00CB6095"/>
    <w:rsid w:val="00CB6204"/>
    <w:rsid w:val="00CC190C"/>
    <w:rsid w:val="00CC282B"/>
    <w:rsid w:val="00CC2D0C"/>
    <w:rsid w:val="00CC3A92"/>
    <w:rsid w:val="00CC6E3F"/>
    <w:rsid w:val="00CC7BC9"/>
    <w:rsid w:val="00CC7C48"/>
    <w:rsid w:val="00CD038F"/>
    <w:rsid w:val="00CD09B4"/>
    <w:rsid w:val="00CD5706"/>
    <w:rsid w:val="00CD6079"/>
    <w:rsid w:val="00CD666F"/>
    <w:rsid w:val="00CD751B"/>
    <w:rsid w:val="00CD7685"/>
    <w:rsid w:val="00CD7A8F"/>
    <w:rsid w:val="00CD7BF9"/>
    <w:rsid w:val="00CE2659"/>
    <w:rsid w:val="00CE2B2D"/>
    <w:rsid w:val="00CE3C70"/>
    <w:rsid w:val="00CE57B1"/>
    <w:rsid w:val="00CE6A0B"/>
    <w:rsid w:val="00CE7A13"/>
    <w:rsid w:val="00CF0D85"/>
    <w:rsid w:val="00CF167B"/>
    <w:rsid w:val="00CF3939"/>
    <w:rsid w:val="00CF5F29"/>
    <w:rsid w:val="00CF62B0"/>
    <w:rsid w:val="00CF74A6"/>
    <w:rsid w:val="00CF76F2"/>
    <w:rsid w:val="00CF7A9A"/>
    <w:rsid w:val="00D001AC"/>
    <w:rsid w:val="00D01EA5"/>
    <w:rsid w:val="00D035E4"/>
    <w:rsid w:val="00D03CA0"/>
    <w:rsid w:val="00D04DD0"/>
    <w:rsid w:val="00D05429"/>
    <w:rsid w:val="00D06A7A"/>
    <w:rsid w:val="00D07643"/>
    <w:rsid w:val="00D1193B"/>
    <w:rsid w:val="00D12370"/>
    <w:rsid w:val="00D12500"/>
    <w:rsid w:val="00D12E56"/>
    <w:rsid w:val="00D17AF6"/>
    <w:rsid w:val="00D17C85"/>
    <w:rsid w:val="00D224FB"/>
    <w:rsid w:val="00D2265F"/>
    <w:rsid w:val="00D22C68"/>
    <w:rsid w:val="00D231EE"/>
    <w:rsid w:val="00D24149"/>
    <w:rsid w:val="00D25998"/>
    <w:rsid w:val="00D25AE5"/>
    <w:rsid w:val="00D30864"/>
    <w:rsid w:val="00D3140A"/>
    <w:rsid w:val="00D321AF"/>
    <w:rsid w:val="00D33E69"/>
    <w:rsid w:val="00D33E81"/>
    <w:rsid w:val="00D34BAD"/>
    <w:rsid w:val="00D3565B"/>
    <w:rsid w:val="00D360A4"/>
    <w:rsid w:val="00D374BA"/>
    <w:rsid w:val="00D37DD6"/>
    <w:rsid w:val="00D4037D"/>
    <w:rsid w:val="00D42DF4"/>
    <w:rsid w:val="00D43094"/>
    <w:rsid w:val="00D440C6"/>
    <w:rsid w:val="00D46E31"/>
    <w:rsid w:val="00D474E5"/>
    <w:rsid w:val="00D5154B"/>
    <w:rsid w:val="00D51CAE"/>
    <w:rsid w:val="00D521CB"/>
    <w:rsid w:val="00D52394"/>
    <w:rsid w:val="00D546DD"/>
    <w:rsid w:val="00D558E2"/>
    <w:rsid w:val="00D56330"/>
    <w:rsid w:val="00D62AB8"/>
    <w:rsid w:val="00D6334C"/>
    <w:rsid w:val="00D63C44"/>
    <w:rsid w:val="00D63F0B"/>
    <w:rsid w:val="00D645A1"/>
    <w:rsid w:val="00D64CFE"/>
    <w:rsid w:val="00D656CA"/>
    <w:rsid w:val="00D65CC3"/>
    <w:rsid w:val="00D65F49"/>
    <w:rsid w:val="00D66ECD"/>
    <w:rsid w:val="00D702BB"/>
    <w:rsid w:val="00D72CA2"/>
    <w:rsid w:val="00D7367F"/>
    <w:rsid w:val="00D740FB"/>
    <w:rsid w:val="00D74AE4"/>
    <w:rsid w:val="00D77B18"/>
    <w:rsid w:val="00D802BB"/>
    <w:rsid w:val="00D80420"/>
    <w:rsid w:val="00D8045C"/>
    <w:rsid w:val="00D80EDE"/>
    <w:rsid w:val="00D8102D"/>
    <w:rsid w:val="00D82642"/>
    <w:rsid w:val="00D8273D"/>
    <w:rsid w:val="00D83B97"/>
    <w:rsid w:val="00D83BEF"/>
    <w:rsid w:val="00D846CD"/>
    <w:rsid w:val="00D867D2"/>
    <w:rsid w:val="00D90D6C"/>
    <w:rsid w:val="00D9108B"/>
    <w:rsid w:val="00D920A3"/>
    <w:rsid w:val="00D9330A"/>
    <w:rsid w:val="00D93F80"/>
    <w:rsid w:val="00D95376"/>
    <w:rsid w:val="00D953C4"/>
    <w:rsid w:val="00D961EB"/>
    <w:rsid w:val="00D96350"/>
    <w:rsid w:val="00D9653B"/>
    <w:rsid w:val="00D9669A"/>
    <w:rsid w:val="00D97F2C"/>
    <w:rsid w:val="00DA0A58"/>
    <w:rsid w:val="00DA0BD2"/>
    <w:rsid w:val="00DA126B"/>
    <w:rsid w:val="00DA1610"/>
    <w:rsid w:val="00DA3165"/>
    <w:rsid w:val="00DA40B0"/>
    <w:rsid w:val="00DA43CD"/>
    <w:rsid w:val="00DA5755"/>
    <w:rsid w:val="00DA603E"/>
    <w:rsid w:val="00DB0080"/>
    <w:rsid w:val="00DB0DC9"/>
    <w:rsid w:val="00DB1044"/>
    <w:rsid w:val="00DB16B0"/>
    <w:rsid w:val="00DB19EA"/>
    <w:rsid w:val="00DB2FE1"/>
    <w:rsid w:val="00DB348B"/>
    <w:rsid w:val="00DB3FCB"/>
    <w:rsid w:val="00DB53A3"/>
    <w:rsid w:val="00DB655A"/>
    <w:rsid w:val="00DB74CC"/>
    <w:rsid w:val="00DB7FDE"/>
    <w:rsid w:val="00DC12DE"/>
    <w:rsid w:val="00DC16FA"/>
    <w:rsid w:val="00DC3237"/>
    <w:rsid w:val="00DC3E6B"/>
    <w:rsid w:val="00DC4E0B"/>
    <w:rsid w:val="00DC5FFD"/>
    <w:rsid w:val="00DC6299"/>
    <w:rsid w:val="00DC6905"/>
    <w:rsid w:val="00DC6994"/>
    <w:rsid w:val="00DC742F"/>
    <w:rsid w:val="00DD127A"/>
    <w:rsid w:val="00DD197D"/>
    <w:rsid w:val="00DD1B45"/>
    <w:rsid w:val="00DD3CB3"/>
    <w:rsid w:val="00DD415F"/>
    <w:rsid w:val="00DD4B3A"/>
    <w:rsid w:val="00DD5352"/>
    <w:rsid w:val="00DD5D94"/>
    <w:rsid w:val="00DD674F"/>
    <w:rsid w:val="00DE42D1"/>
    <w:rsid w:val="00DE4616"/>
    <w:rsid w:val="00DE577F"/>
    <w:rsid w:val="00DE673A"/>
    <w:rsid w:val="00DE69BB"/>
    <w:rsid w:val="00DF2862"/>
    <w:rsid w:val="00DF2AFF"/>
    <w:rsid w:val="00DF3479"/>
    <w:rsid w:val="00DF5289"/>
    <w:rsid w:val="00DF69AD"/>
    <w:rsid w:val="00DF6CFF"/>
    <w:rsid w:val="00DF6DDF"/>
    <w:rsid w:val="00DF7198"/>
    <w:rsid w:val="00DF724C"/>
    <w:rsid w:val="00DF745A"/>
    <w:rsid w:val="00DF7A66"/>
    <w:rsid w:val="00E01CB7"/>
    <w:rsid w:val="00E03438"/>
    <w:rsid w:val="00E038BD"/>
    <w:rsid w:val="00E053E2"/>
    <w:rsid w:val="00E05895"/>
    <w:rsid w:val="00E07547"/>
    <w:rsid w:val="00E10A3D"/>
    <w:rsid w:val="00E12ECD"/>
    <w:rsid w:val="00E13E7C"/>
    <w:rsid w:val="00E16B69"/>
    <w:rsid w:val="00E21176"/>
    <w:rsid w:val="00E22445"/>
    <w:rsid w:val="00E232CA"/>
    <w:rsid w:val="00E23818"/>
    <w:rsid w:val="00E24998"/>
    <w:rsid w:val="00E24BE1"/>
    <w:rsid w:val="00E32781"/>
    <w:rsid w:val="00E32ACF"/>
    <w:rsid w:val="00E34812"/>
    <w:rsid w:val="00E35F52"/>
    <w:rsid w:val="00E3668A"/>
    <w:rsid w:val="00E374FD"/>
    <w:rsid w:val="00E4108B"/>
    <w:rsid w:val="00E418CC"/>
    <w:rsid w:val="00E42CD5"/>
    <w:rsid w:val="00E43289"/>
    <w:rsid w:val="00E43C91"/>
    <w:rsid w:val="00E44EB2"/>
    <w:rsid w:val="00E4580D"/>
    <w:rsid w:val="00E45C29"/>
    <w:rsid w:val="00E465BA"/>
    <w:rsid w:val="00E4665B"/>
    <w:rsid w:val="00E469DE"/>
    <w:rsid w:val="00E47FAB"/>
    <w:rsid w:val="00E507D6"/>
    <w:rsid w:val="00E50ACC"/>
    <w:rsid w:val="00E5126B"/>
    <w:rsid w:val="00E5180F"/>
    <w:rsid w:val="00E51940"/>
    <w:rsid w:val="00E51C9A"/>
    <w:rsid w:val="00E557D1"/>
    <w:rsid w:val="00E56DF2"/>
    <w:rsid w:val="00E56EE9"/>
    <w:rsid w:val="00E57D05"/>
    <w:rsid w:val="00E601F4"/>
    <w:rsid w:val="00E6192A"/>
    <w:rsid w:val="00E62136"/>
    <w:rsid w:val="00E62921"/>
    <w:rsid w:val="00E64F30"/>
    <w:rsid w:val="00E65A61"/>
    <w:rsid w:val="00E703D9"/>
    <w:rsid w:val="00E70DA7"/>
    <w:rsid w:val="00E718F3"/>
    <w:rsid w:val="00E71B8F"/>
    <w:rsid w:val="00E74591"/>
    <w:rsid w:val="00E7504C"/>
    <w:rsid w:val="00E76016"/>
    <w:rsid w:val="00E76D2D"/>
    <w:rsid w:val="00E771E0"/>
    <w:rsid w:val="00E80770"/>
    <w:rsid w:val="00E808A7"/>
    <w:rsid w:val="00E81C07"/>
    <w:rsid w:val="00E81EB3"/>
    <w:rsid w:val="00E81EC6"/>
    <w:rsid w:val="00E85ED5"/>
    <w:rsid w:val="00E8644A"/>
    <w:rsid w:val="00E86BCD"/>
    <w:rsid w:val="00E87151"/>
    <w:rsid w:val="00E90280"/>
    <w:rsid w:val="00E9103D"/>
    <w:rsid w:val="00E9111B"/>
    <w:rsid w:val="00E9217E"/>
    <w:rsid w:val="00E94E91"/>
    <w:rsid w:val="00E9601D"/>
    <w:rsid w:val="00E967CD"/>
    <w:rsid w:val="00EA011A"/>
    <w:rsid w:val="00EA0123"/>
    <w:rsid w:val="00EA03A4"/>
    <w:rsid w:val="00EA075F"/>
    <w:rsid w:val="00EA0F58"/>
    <w:rsid w:val="00EA1B21"/>
    <w:rsid w:val="00EA1C16"/>
    <w:rsid w:val="00EA3442"/>
    <w:rsid w:val="00EA3E2C"/>
    <w:rsid w:val="00EA4C39"/>
    <w:rsid w:val="00EA693B"/>
    <w:rsid w:val="00EA6FFD"/>
    <w:rsid w:val="00EB0D83"/>
    <w:rsid w:val="00EB1FED"/>
    <w:rsid w:val="00EB3854"/>
    <w:rsid w:val="00EB3863"/>
    <w:rsid w:val="00EB3BFF"/>
    <w:rsid w:val="00EB522E"/>
    <w:rsid w:val="00EB7424"/>
    <w:rsid w:val="00EC1224"/>
    <w:rsid w:val="00EC2938"/>
    <w:rsid w:val="00EC3010"/>
    <w:rsid w:val="00EC3854"/>
    <w:rsid w:val="00EC3ED0"/>
    <w:rsid w:val="00EC400B"/>
    <w:rsid w:val="00EC4E41"/>
    <w:rsid w:val="00EC5619"/>
    <w:rsid w:val="00EC5D41"/>
    <w:rsid w:val="00EC64A0"/>
    <w:rsid w:val="00EC64D1"/>
    <w:rsid w:val="00EC652E"/>
    <w:rsid w:val="00ED1937"/>
    <w:rsid w:val="00ED2403"/>
    <w:rsid w:val="00ED3314"/>
    <w:rsid w:val="00ED341C"/>
    <w:rsid w:val="00ED3560"/>
    <w:rsid w:val="00ED47D2"/>
    <w:rsid w:val="00ED55B1"/>
    <w:rsid w:val="00ED5C5D"/>
    <w:rsid w:val="00ED5F6B"/>
    <w:rsid w:val="00ED60D7"/>
    <w:rsid w:val="00ED7908"/>
    <w:rsid w:val="00ED7CE4"/>
    <w:rsid w:val="00EE00DD"/>
    <w:rsid w:val="00EE0D11"/>
    <w:rsid w:val="00EE19D6"/>
    <w:rsid w:val="00EE1F25"/>
    <w:rsid w:val="00EE2002"/>
    <w:rsid w:val="00EE2BDC"/>
    <w:rsid w:val="00EE4EBC"/>
    <w:rsid w:val="00EE5612"/>
    <w:rsid w:val="00EE687F"/>
    <w:rsid w:val="00EE74A4"/>
    <w:rsid w:val="00EE7ACC"/>
    <w:rsid w:val="00EF030E"/>
    <w:rsid w:val="00EF0456"/>
    <w:rsid w:val="00EF0546"/>
    <w:rsid w:val="00EF0600"/>
    <w:rsid w:val="00EF0D8B"/>
    <w:rsid w:val="00EF188D"/>
    <w:rsid w:val="00EF23CE"/>
    <w:rsid w:val="00EF29CF"/>
    <w:rsid w:val="00EF2ED9"/>
    <w:rsid w:val="00EF3FD1"/>
    <w:rsid w:val="00EF4D77"/>
    <w:rsid w:val="00EF5F88"/>
    <w:rsid w:val="00F01716"/>
    <w:rsid w:val="00F02C34"/>
    <w:rsid w:val="00F059A9"/>
    <w:rsid w:val="00F059EC"/>
    <w:rsid w:val="00F06192"/>
    <w:rsid w:val="00F074D1"/>
    <w:rsid w:val="00F105F3"/>
    <w:rsid w:val="00F11DA2"/>
    <w:rsid w:val="00F12ACC"/>
    <w:rsid w:val="00F1386F"/>
    <w:rsid w:val="00F1489B"/>
    <w:rsid w:val="00F150D4"/>
    <w:rsid w:val="00F21454"/>
    <w:rsid w:val="00F220F1"/>
    <w:rsid w:val="00F22CB6"/>
    <w:rsid w:val="00F2397A"/>
    <w:rsid w:val="00F24171"/>
    <w:rsid w:val="00F24446"/>
    <w:rsid w:val="00F254B4"/>
    <w:rsid w:val="00F2670D"/>
    <w:rsid w:val="00F26A0D"/>
    <w:rsid w:val="00F3072E"/>
    <w:rsid w:val="00F34ABD"/>
    <w:rsid w:val="00F35655"/>
    <w:rsid w:val="00F3565D"/>
    <w:rsid w:val="00F35D21"/>
    <w:rsid w:val="00F36949"/>
    <w:rsid w:val="00F370A1"/>
    <w:rsid w:val="00F37105"/>
    <w:rsid w:val="00F37210"/>
    <w:rsid w:val="00F375E6"/>
    <w:rsid w:val="00F37E55"/>
    <w:rsid w:val="00F407AE"/>
    <w:rsid w:val="00F40C00"/>
    <w:rsid w:val="00F40C7A"/>
    <w:rsid w:val="00F40E2C"/>
    <w:rsid w:val="00F425A6"/>
    <w:rsid w:val="00F42C8B"/>
    <w:rsid w:val="00F42DC2"/>
    <w:rsid w:val="00F43AAC"/>
    <w:rsid w:val="00F44994"/>
    <w:rsid w:val="00F46052"/>
    <w:rsid w:val="00F466FA"/>
    <w:rsid w:val="00F46E95"/>
    <w:rsid w:val="00F4741D"/>
    <w:rsid w:val="00F506BB"/>
    <w:rsid w:val="00F50918"/>
    <w:rsid w:val="00F5168C"/>
    <w:rsid w:val="00F52CC1"/>
    <w:rsid w:val="00F5346B"/>
    <w:rsid w:val="00F53B51"/>
    <w:rsid w:val="00F53C16"/>
    <w:rsid w:val="00F540CB"/>
    <w:rsid w:val="00F57393"/>
    <w:rsid w:val="00F60E34"/>
    <w:rsid w:val="00F62EA2"/>
    <w:rsid w:val="00F6463A"/>
    <w:rsid w:val="00F662E7"/>
    <w:rsid w:val="00F66DC1"/>
    <w:rsid w:val="00F67F6C"/>
    <w:rsid w:val="00F7161A"/>
    <w:rsid w:val="00F72FD5"/>
    <w:rsid w:val="00F74925"/>
    <w:rsid w:val="00F75E2B"/>
    <w:rsid w:val="00F76174"/>
    <w:rsid w:val="00F76295"/>
    <w:rsid w:val="00F77DB4"/>
    <w:rsid w:val="00F802E5"/>
    <w:rsid w:val="00F813A4"/>
    <w:rsid w:val="00F82950"/>
    <w:rsid w:val="00F82D67"/>
    <w:rsid w:val="00F84142"/>
    <w:rsid w:val="00F84227"/>
    <w:rsid w:val="00F8489A"/>
    <w:rsid w:val="00F9146F"/>
    <w:rsid w:val="00F920CA"/>
    <w:rsid w:val="00F9473A"/>
    <w:rsid w:val="00F9577A"/>
    <w:rsid w:val="00F96348"/>
    <w:rsid w:val="00F96A54"/>
    <w:rsid w:val="00FA023C"/>
    <w:rsid w:val="00FA0EC1"/>
    <w:rsid w:val="00FA1070"/>
    <w:rsid w:val="00FA13AE"/>
    <w:rsid w:val="00FA2BFC"/>
    <w:rsid w:val="00FA71E1"/>
    <w:rsid w:val="00FA7446"/>
    <w:rsid w:val="00FA76C6"/>
    <w:rsid w:val="00FB184A"/>
    <w:rsid w:val="00FB1D4B"/>
    <w:rsid w:val="00FB275A"/>
    <w:rsid w:val="00FC1F2F"/>
    <w:rsid w:val="00FC251B"/>
    <w:rsid w:val="00FC2CAA"/>
    <w:rsid w:val="00FC3E69"/>
    <w:rsid w:val="00FC46B1"/>
    <w:rsid w:val="00FC50CE"/>
    <w:rsid w:val="00FC5173"/>
    <w:rsid w:val="00FC606B"/>
    <w:rsid w:val="00FC6AF4"/>
    <w:rsid w:val="00FD157E"/>
    <w:rsid w:val="00FD6582"/>
    <w:rsid w:val="00FD6889"/>
    <w:rsid w:val="00FD7114"/>
    <w:rsid w:val="00FE0E21"/>
    <w:rsid w:val="00FE1763"/>
    <w:rsid w:val="00FE17AB"/>
    <w:rsid w:val="00FE3B85"/>
    <w:rsid w:val="00FE4E2A"/>
    <w:rsid w:val="00FE6569"/>
    <w:rsid w:val="00FE75EB"/>
    <w:rsid w:val="00FE78D6"/>
    <w:rsid w:val="00FF01DF"/>
    <w:rsid w:val="00FF32B2"/>
    <w:rsid w:val="00FF48FC"/>
    <w:rsid w:val="00FF4DE9"/>
    <w:rsid w:val="00FF50C4"/>
    <w:rsid w:val="00FF70FF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DD5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10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6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F9B"/>
    <w:pPr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6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06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15D1"/>
    <w:pPr>
      <w:spacing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5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5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51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F2624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624"/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7A66"/>
    <w:rPr>
      <w:rFonts w:ascii="Times New Roman" w:eastAsiaTheme="majorEastAsia" w:hAnsi="Times New Roman" w:cstheme="majorBidi"/>
      <w:b/>
      <w:caps/>
      <w:sz w:val="24"/>
      <w:szCs w:val="32"/>
      <w:lang w:val="en-US"/>
    </w:rPr>
  </w:style>
  <w:style w:type="paragraph" w:styleId="Revision">
    <w:name w:val="Revision"/>
    <w:hidden/>
    <w:uiPriority w:val="99"/>
    <w:semiHidden/>
    <w:rsid w:val="00C90D1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93F9B"/>
    <w:rPr>
      <w:rFonts w:ascii="Times New Roman" w:hAnsi="Times New Roman"/>
      <w:b/>
      <w:i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DA0BD2"/>
    <w:pPr>
      <w:numPr>
        <w:numId w:val="1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5C758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33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7D7"/>
  </w:style>
  <w:style w:type="paragraph" w:styleId="Footer">
    <w:name w:val="footer"/>
    <w:basedOn w:val="Normal"/>
    <w:link w:val="FooterChar"/>
    <w:uiPriority w:val="99"/>
    <w:unhideWhenUsed/>
    <w:rsid w:val="00633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7D7"/>
  </w:style>
  <w:style w:type="character" w:customStyle="1" w:styleId="Heading3Char">
    <w:name w:val="Heading 3 Char"/>
    <w:basedOn w:val="DefaultParagraphFont"/>
    <w:link w:val="Heading3"/>
    <w:uiPriority w:val="9"/>
    <w:rsid w:val="008906D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906D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titelpagina">
    <w:name w:val="titelpagina"/>
    <w:basedOn w:val="Normal"/>
    <w:link w:val="titelpaginaChar"/>
    <w:qFormat/>
    <w:rsid w:val="00FC1F2F"/>
    <w:rPr>
      <w:rFonts w:cs="Arial"/>
      <w:szCs w:val="24"/>
    </w:rPr>
  </w:style>
  <w:style w:type="character" w:customStyle="1" w:styleId="titelpaginaChar">
    <w:name w:val="titelpagina Char"/>
    <w:basedOn w:val="Heading1Char"/>
    <w:link w:val="titelpagina"/>
    <w:rsid w:val="00FC1F2F"/>
    <w:rPr>
      <w:rFonts w:ascii="Arial" w:eastAsiaTheme="majorEastAsia" w:hAnsi="Arial" w:cs="Arial"/>
      <w:b/>
      <w:cap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2624"/>
  </w:style>
  <w:style w:type="table" w:styleId="TableGrid">
    <w:name w:val="Table Grid"/>
    <w:basedOn w:val="TableNormal"/>
    <w:uiPriority w:val="59"/>
    <w:rsid w:val="00182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29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10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6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F9B"/>
    <w:pPr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6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06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15D1"/>
    <w:pPr>
      <w:spacing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5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5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51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F2624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624"/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7A66"/>
    <w:rPr>
      <w:rFonts w:ascii="Times New Roman" w:eastAsiaTheme="majorEastAsia" w:hAnsi="Times New Roman" w:cstheme="majorBidi"/>
      <w:b/>
      <w:caps/>
      <w:sz w:val="24"/>
      <w:szCs w:val="32"/>
      <w:lang w:val="en-US"/>
    </w:rPr>
  </w:style>
  <w:style w:type="paragraph" w:styleId="Revision">
    <w:name w:val="Revision"/>
    <w:hidden/>
    <w:uiPriority w:val="99"/>
    <w:semiHidden/>
    <w:rsid w:val="00C90D1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93F9B"/>
    <w:rPr>
      <w:rFonts w:ascii="Times New Roman" w:hAnsi="Times New Roman"/>
      <w:b/>
      <w:i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DA0BD2"/>
    <w:pPr>
      <w:numPr>
        <w:numId w:val="1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5C758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33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7D7"/>
  </w:style>
  <w:style w:type="paragraph" w:styleId="Footer">
    <w:name w:val="footer"/>
    <w:basedOn w:val="Normal"/>
    <w:link w:val="FooterChar"/>
    <w:uiPriority w:val="99"/>
    <w:unhideWhenUsed/>
    <w:rsid w:val="00633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7D7"/>
  </w:style>
  <w:style w:type="character" w:customStyle="1" w:styleId="Heading3Char">
    <w:name w:val="Heading 3 Char"/>
    <w:basedOn w:val="DefaultParagraphFont"/>
    <w:link w:val="Heading3"/>
    <w:uiPriority w:val="9"/>
    <w:rsid w:val="008906D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906D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titelpagina">
    <w:name w:val="titelpagina"/>
    <w:basedOn w:val="Normal"/>
    <w:link w:val="titelpaginaChar"/>
    <w:qFormat/>
    <w:rsid w:val="00FC1F2F"/>
    <w:rPr>
      <w:rFonts w:cs="Arial"/>
      <w:szCs w:val="24"/>
    </w:rPr>
  </w:style>
  <w:style w:type="character" w:customStyle="1" w:styleId="titelpaginaChar">
    <w:name w:val="titelpagina Char"/>
    <w:basedOn w:val="Heading1Char"/>
    <w:link w:val="titelpagina"/>
    <w:rsid w:val="00FC1F2F"/>
    <w:rPr>
      <w:rFonts w:ascii="Arial" w:eastAsiaTheme="majorEastAsia" w:hAnsi="Arial" w:cs="Arial"/>
      <w:b/>
      <w:cap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2624"/>
  </w:style>
  <w:style w:type="table" w:styleId="TableGrid">
    <w:name w:val="Table Grid"/>
    <w:basedOn w:val="TableNormal"/>
    <w:uiPriority w:val="59"/>
    <w:rsid w:val="00182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29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292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573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8135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778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9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2867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2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ECA06-A15F-47EF-8EB6-A54D1B244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lemans, Maarten</dc:creator>
  <cp:lastModifiedBy>14078</cp:lastModifiedBy>
  <cp:revision>8</cp:revision>
  <cp:lastPrinted>2020-02-14T12:17:00Z</cp:lastPrinted>
  <dcterms:created xsi:type="dcterms:W3CDTF">2020-08-10T08:55:00Z</dcterms:created>
  <dcterms:modified xsi:type="dcterms:W3CDTF">2020-10-05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75697a-22d2-37ec-929e-c5cd9c9dd6e9</vt:lpwstr>
  </property>
  <property fmtid="{D5CDD505-2E9C-101B-9397-08002B2CF9AE}" pid="4" name="Mendeley Citation Style_1">
    <vt:lpwstr>http://www.zotero.org/styles/poultry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animal</vt:lpwstr>
  </property>
  <property fmtid="{D5CDD505-2E9C-101B-9397-08002B2CF9AE}" pid="24" name="Mendeley Recent Style Name 9_1">
    <vt:lpwstr>animal</vt:lpwstr>
  </property>
</Properties>
</file>